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84316" w14:textId="230D9B8E" w:rsidR="00670C90" w:rsidRPr="00E8314E" w:rsidRDefault="00670C90">
      <w:pPr>
        <w:rPr>
          <w:rFonts w:asciiTheme="minorHAnsi" w:hAnsiTheme="minorHAnsi" w:cstheme="minorHAnsi"/>
          <w:sz w:val="22"/>
          <w:szCs w:val="22"/>
          <w:lang w:val="en-GB"/>
        </w:rPr>
      </w:pPr>
      <w:r w:rsidRPr="00E8314E">
        <w:rPr>
          <w:rFonts w:asciiTheme="minorHAnsi" w:hAnsiTheme="minorHAnsi" w:cstheme="minorHAnsi"/>
          <w:sz w:val="22"/>
          <w:szCs w:val="22"/>
          <w:lang w:val="en-GB"/>
        </w:rPr>
        <w:t>Additional file 4: Risk of Bias assessment</w:t>
      </w:r>
      <w:r w:rsidRPr="00E8314E">
        <w:rPr>
          <w:rFonts w:asciiTheme="minorHAnsi" w:hAnsiTheme="minorHAnsi" w:cstheme="minorHAnsi"/>
          <w:b/>
          <w:bCs/>
          <w:sz w:val="22"/>
          <w:szCs w:val="22"/>
          <w:vertAlign w:val="superscript"/>
          <w:lang w:val="en-GB"/>
        </w:rPr>
        <w:t>1</w:t>
      </w:r>
    </w:p>
    <w:tbl>
      <w:tblPr>
        <w:tblStyle w:val="Tabelraster"/>
        <w:tblW w:w="14578" w:type="dxa"/>
        <w:jc w:val="center"/>
        <w:tblLayout w:type="fixed"/>
        <w:tblLook w:val="04A0" w:firstRow="1" w:lastRow="0" w:firstColumn="1" w:lastColumn="0" w:noHBand="0" w:noVBand="1"/>
      </w:tblPr>
      <w:tblGrid>
        <w:gridCol w:w="1822"/>
        <w:gridCol w:w="1822"/>
        <w:gridCol w:w="1822"/>
        <w:gridCol w:w="1823"/>
        <w:gridCol w:w="1822"/>
        <w:gridCol w:w="1822"/>
        <w:gridCol w:w="1822"/>
        <w:gridCol w:w="1823"/>
      </w:tblGrid>
      <w:tr w:rsidR="00670C90" w:rsidRPr="00E8314E" w14:paraId="3F6F40B9" w14:textId="1F7C89CF" w:rsidTr="35081B3B">
        <w:trPr>
          <w:trHeight w:val="300"/>
          <w:jc w:val="center"/>
        </w:trPr>
        <w:tc>
          <w:tcPr>
            <w:tcW w:w="1822" w:type="dxa"/>
          </w:tcPr>
          <w:p w14:paraId="63191E73" w14:textId="431ED32D"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Author/year</w:t>
            </w:r>
          </w:p>
        </w:tc>
        <w:tc>
          <w:tcPr>
            <w:tcW w:w="1822" w:type="dxa"/>
          </w:tcPr>
          <w:p w14:paraId="42FCD6F9" w14:textId="587F8F23"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Randomisation/</w:t>
            </w:r>
          </w:p>
          <w:p w14:paraId="55B1FFE3" w14:textId="0B20EFDD"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control</w:t>
            </w:r>
          </w:p>
        </w:tc>
        <w:tc>
          <w:tcPr>
            <w:tcW w:w="1822" w:type="dxa"/>
          </w:tcPr>
          <w:p w14:paraId="28B286B3" w14:textId="0021FB46"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 xml:space="preserve">Exposure </w:t>
            </w:r>
          </w:p>
        </w:tc>
        <w:tc>
          <w:tcPr>
            <w:tcW w:w="1823" w:type="dxa"/>
          </w:tcPr>
          <w:p w14:paraId="63E655B2" w14:textId="4E0ABB42"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Representative</w:t>
            </w:r>
            <w:r w:rsidR="2917F39C" w:rsidRPr="4966423F">
              <w:rPr>
                <w:rFonts w:asciiTheme="minorHAnsi" w:eastAsiaTheme="minorEastAsia" w:hAnsiTheme="minorHAnsi" w:cstheme="minorBidi"/>
                <w:b/>
                <w:bCs/>
                <w:lang w:val="en-GB"/>
              </w:rPr>
              <w:t>-</w:t>
            </w:r>
            <w:r w:rsidRPr="4966423F">
              <w:rPr>
                <w:rFonts w:asciiTheme="minorHAnsi" w:eastAsiaTheme="minorEastAsia" w:hAnsiTheme="minorHAnsi" w:cstheme="minorBidi"/>
                <w:b/>
                <w:bCs/>
                <w:lang w:val="en-GB"/>
              </w:rPr>
              <w:t xml:space="preserve">ness </w:t>
            </w:r>
          </w:p>
        </w:tc>
        <w:tc>
          <w:tcPr>
            <w:tcW w:w="1822" w:type="dxa"/>
          </w:tcPr>
          <w:p w14:paraId="1672713F" w14:textId="5231C057"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Comparability</w:t>
            </w:r>
          </w:p>
        </w:tc>
        <w:tc>
          <w:tcPr>
            <w:tcW w:w="1822" w:type="dxa"/>
          </w:tcPr>
          <w:p w14:paraId="07BF8612" w14:textId="0D6B9B35"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Attrition or sample size</w:t>
            </w:r>
          </w:p>
        </w:tc>
        <w:tc>
          <w:tcPr>
            <w:tcW w:w="1822" w:type="dxa"/>
          </w:tcPr>
          <w:p w14:paraId="59871909" w14:textId="01F78D6D"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Criteria met (out of 5)</w:t>
            </w:r>
          </w:p>
        </w:tc>
        <w:tc>
          <w:tcPr>
            <w:tcW w:w="1823" w:type="dxa"/>
          </w:tcPr>
          <w:p w14:paraId="2ED84676" w14:textId="6A2BEEE8" w:rsidR="00670C90" w:rsidRPr="00E8314E" w:rsidRDefault="00670C90" w:rsidP="4966423F">
            <w:pPr>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Applicable criteria met (%)</w:t>
            </w:r>
          </w:p>
        </w:tc>
      </w:tr>
      <w:tr w:rsidR="00670C90" w:rsidRPr="00E8314E" w14:paraId="06B949FF" w14:textId="2F419FB0" w:rsidTr="35081B3B">
        <w:trPr>
          <w:trHeight w:val="300"/>
          <w:jc w:val="center"/>
        </w:trPr>
        <w:tc>
          <w:tcPr>
            <w:tcW w:w="14578" w:type="dxa"/>
            <w:gridSpan w:val="8"/>
          </w:tcPr>
          <w:p w14:paraId="16CCC901" w14:textId="0E8F8743" w:rsidR="4B3BB9DA" w:rsidRDefault="4B3BB9DA" w:rsidP="4966423F">
            <w:pPr>
              <w:spacing w:line="360" w:lineRule="auto"/>
              <w:rPr>
                <w:rFonts w:asciiTheme="minorHAnsi" w:eastAsiaTheme="minorEastAsia" w:hAnsiTheme="minorHAnsi" w:cstheme="minorBidi"/>
                <w:b/>
                <w:bCs/>
                <w:lang w:val="en-GB"/>
              </w:rPr>
            </w:pPr>
            <w:r w:rsidRPr="4966423F">
              <w:rPr>
                <w:rFonts w:asciiTheme="minorHAnsi" w:eastAsiaTheme="minorEastAsia" w:hAnsiTheme="minorHAnsi" w:cstheme="minorBidi"/>
                <w:b/>
                <w:bCs/>
                <w:lang w:val="en-GB"/>
              </w:rPr>
              <w:t>Community-wide</w:t>
            </w:r>
          </w:p>
        </w:tc>
      </w:tr>
      <w:tr w:rsidR="00670C90" w:rsidRPr="00E8314E" w14:paraId="585F388C" w14:textId="77777777" w:rsidTr="35081B3B">
        <w:trPr>
          <w:trHeight w:val="300"/>
          <w:jc w:val="center"/>
        </w:trPr>
        <w:tc>
          <w:tcPr>
            <w:tcW w:w="1822" w:type="dxa"/>
          </w:tcPr>
          <w:p w14:paraId="59C51C9C" w14:textId="0721AB53"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Andersen et al., 2017 </w:t>
            </w:r>
          </w:p>
        </w:tc>
        <w:tc>
          <w:tcPr>
            <w:tcW w:w="1822" w:type="dxa"/>
          </w:tcPr>
          <w:p w14:paraId="599D899E" w14:textId="55973D84" w:rsidR="4B3BB9DA" w:rsidRDefault="4B3BB9DA"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D378EF9" w14:textId="34F8CBD5" w:rsidR="4B3BB9DA" w:rsidRDefault="4B3BB9DA"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672433D0" w14:textId="20F9096C" w:rsidR="4B3BB9DA" w:rsidRDefault="4B3BB9DA"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7A2D1BE" w14:textId="3AE02E03" w:rsidR="67409F70" w:rsidRDefault="67409F70"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264D6948" w14:textId="3E26B211" w:rsidR="4B3BB9DA" w:rsidRDefault="4B3BB9DA"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F651EE7" w14:textId="662A772F" w:rsidR="4B3BB9DA" w:rsidRDefault="4B3BB9DA"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62D1E538" w14:textId="4321576A" w:rsidR="4B3BB9DA" w:rsidRDefault="4B3BB9DA" w:rsidP="4966423F">
            <w:pPr>
              <w:jc w:val="right"/>
              <w:rPr>
                <w:rFonts w:asciiTheme="minorHAnsi" w:eastAsiaTheme="minorEastAsia" w:hAnsiTheme="minorHAnsi" w:cstheme="minorBidi"/>
              </w:rPr>
            </w:pPr>
            <w:r w:rsidRPr="4966423F">
              <w:rPr>
                <w:rFonts w:asciiTheme="minorHAnsi" w:eastAsiaTheme="minorEastAsia" w:hAnsiTheme="minorHAnsi" w:cstheme="minorBidi"/>
                <w:color w:val="000000" w:themeColor="text1"/>
              </w:rPr>
              <w:t>75</w:t>
            </w:r>
            <w:r w:rsidRPr="4966423F">
              <w:rPr>
                <w:rFonts w:asciiTheme="minorHAnsi" w:eastAsiaTheme="minorEastAsia" w:hAnsiTheme="minorHAnsi" w:cstheme="minorBidi"/>
              </w:rPr>
              <w:t xml:space="preserve"> </w:t>
            </w:r>
          </w:p>
        </w:tc>
      </w:tr>
      <w:tr w:rsidR="00670C90" w:rsidRPr="00E8314E" w14:paraId="4CF6CAAB" w14:textId="77777777" w:rsidTr="35081B3B">
        <w:trPr>
          <w:trHeight w:val="300"/>
          <w:jc w:val="center"/>
        </w:trPr>
        <w:tc>
          <w:tcPr>
            <w:tcW w:w="1822" w:type="dxa"/>
          </w:tcPr>
          <w:p w14:paraId="7BD03C6C" w14:textId="5481DE6A"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Aytur et al., 2008 </w:t>
            </w:r>
          </w:p>
        </w:tc>
        <w:tc>
          <w:tcPr>
            <w:tcW w:w="1822" w:type="dxa"/>
          </w:tcPr>
          <w:p w14:paraId="7B932773" w14:textId="7E832DF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9138D22" w14:textId="67DF422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00310D59" w14:textId="4BFDEE0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F4EDFA0" w14:textId="3AE02E03" w:rsidR="18C9C0B7" w:rsidRDefault="18C9C0B7"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77704807" w14:textId="0593E471" w:rsidR="4966423F" w:rsidRDefault="4966423F" w:rsidP="35081B3B">
            <w:pPr>
              <w:jc w:val="right"/>
              <w:rPr>
                <w:rFonts w:asciiTheme="minorHAnsi" w:eastAsiaTheme="minorEastAsia" w:hAnsiTheme="minorHAnsi" w:cstheme="minorBidi"/>
              </w:rPr>
            </w:pPr>
          </w:p>
        </w:tc>
        <w:tc>
          <w:tcPr>
            <w:tcW w:w="1822" w:type="dxa"/>
          </w:tcPr>
          <w:p w14:paraId="41A2EFA6" w14:textId="3AE02E03" w:rsidR="18C9C0B7" w:rsidRDefault="18C9C0B7"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30D0B9D1" w14:textId="5CCF1E10" w:rsidR="4966423F" w:rsidRDefault="4966423F" w:rsidP="35081B3B">
            <w:pPr>
              <w:jc w:val="right"/>
              <w:rPr>
                <w:rFonts w:asciiTheme="minorHAnsi" w:eastAsiaTheme="minorEastAsia" w:hAnsiTheme="minorHAnsi" w:cstheme="minorBidi"/>
              </w:rPr>
            </w:pPr>
          </w:p>
        </w:tc>
        <w:tc>
          <w:tcPr>
            <w:tcW w:w="1822" w:type="dxa"/>
          </w:tcPr>
          <w:p w14:paraId="384A94A3" w14:textId="22B3E90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3607025A" w14:textId="376AE7E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67</w:t>
            </w:r>
          </w:p>
        </w:tc>
      </w:tr>
      <w:tr w:rsidR="00670C90" w:rsidRPr="00E8314E" w14:paraId="6AAC2CD0" w14:textId="77777777" w:rsidTr="35081B3B">
        <w:trPr>
          <w:trHeight w:val="300"/>
          <w:jc w:val="center"/>
        </w:trPr>
        <w:tc>
          <w:tcPr>
            <w:tcW w:w="1822" w:type="dxa"/>
          </w:tcPr>
          <w:p w14:paraId="1284FDC3" w14:textId="4EFB696A"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Bijlani et al., 2024 </w:t>
            </w:r>
          </w:p>
        </w:tc>
        <w:tc>
          <w:tcPr>
            <w:tcW w:w="1822" w:type="dxa"/>
          </w:tcPr>
          <w:p w14:paraId="34EFEC7D" w14:textId="027FCF3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621906B" w14:textId="01D15C5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206DA94" w14:textId="6BCD681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390D721" w14:textId="7C10E022" w:rsidR="3E850207" w:rsidRDefault="3E850207"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5765E875" w14:textId="5EE80DF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2A72098" w14:textId="51DB175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37548E7C" w14:textId="49E7143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00670C90" w:rsidRPr="00E8314E" w14:paraId="4BA37F90" w14:textId="77777777" w:rsidTr="35081B3B">
        <w:trPr>
          <w:trHeight w:val="300"/>
          <w:jc w:val="center"/>
        </w:trPr>
        <w:tc>
          <w:tcPr>
            <w:tcW w:w="1822" w:type="dxa"/>
          </w:tcPr>
          <w:p w14:paraId="4667A851" w14:textId="6420F9FF"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Boelens et al., 2022 </w:t>
            </w:r>
          </w:p>
        </w:tc>
        <w:tc>
          <w:tcPr>
            <w:tcW w:w="1822" w:type="dxa"/>
          </w:tcPr>
          <w:p w14:paraId="3A5CEABB" w14:textId="579397B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B393A3F" w14:textId="166D2FC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286CE17F" w14:textId="12F65FA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C1D9426" w14:textId="221FA3F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F6D4E48" w14:textId="5159052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EBA6B4C" w14:textId="6118FA0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4DAD4A59" w14:textId="53CC853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485EB3BD" w14:textId="77777777" w:rsidTr="35081B3B">
        <w:trPr>
          <w:trHeight w:val="300"/>
          <w:jc w:val="center"/>
        </w:trPr>
        <w:tc>
          <w:tcPr>
            <w:tcW w:w="1822" w:type="dxa"/>
          </w:tcPr>
          <w:p w14:paraId="0B1CAC76" w14:textId="733EC28E"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Buscemi et al., 2019</w:t>
            </w:r>
          </w:p>
        </w:tc>
        <w:tc>
          <w:tcPr>
            <w:tcW w:w="1822" w:type="dxa"/>
          </w:tcPr>
          <w:p w14:paraId="086987E6" w14:textId="704292F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936B005" w14:textId="25CFA8B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2355DEDF" w14:textId="404D572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30A9D97" w14:textId="07FB5AE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2DFCDD4" w14:textId="5D4C2CC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3EF1FA4" w14:textId="2B7F6BA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357FC34A" w14:textId="5466DC1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09CE49E3" w14:textId="77777777" w:rsidTr="35081B3B">
        <w:trPr>
          <w:trHeight w:val="300"/>
          <w:jc w:val="center"/>
        </w:trPr>
        <w:tc>
          <w:tcPr>
            <w:tcW w:w="1822" w:type="dxa"/>
          </w:tcPr>
          <w:p w14:paraId="453675F8" w14:textId="5F292609"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Cheadle et al., 2018 </w:t>
            </w:r>
          </w:p>
        </w:tc>
        <w:tc>
          <w:tcPr>
            <w:tcW w:w="1822" w:type="dxa"/>
          </w:tcPr>
          <w:p w14:paraId="64705284" w14:textId="610AA0B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D43BA44" w14:textId="0F0A1F8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4BA588B" w14:textId="4E5DCF1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2DFEBA3" w14:textId="7EAE1E36" w:rsidR="6115092C" w:rsidRDefault="6115092C"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43EF3D54" w14:textId="0F3E13F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F377B9F" w14:textId="1717177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0634142B" w14:textId="678C7E1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463F4F0D" w14:textId="77777777" w:rsidTr="35081B3B">
        <w:trPr>
          <w:trHeight w:val="300"/>
          <w:jc w:val="center"/>
        </w:trPr>
        <w:tc>
          <w:tcPr>
            <w:tcW w:w="1822" w:type="dxa"/>
          </w:tcPr>
          <w:p w14:paraId="5026EDA8" w14:textId="4BDA6945"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Derose et al., 2019 </w:t>
            </w:r>
          </w:p>
        </w:tc>
        <w:tc>
          <w:tcPr>
            <w:tcW w:w="1822" w:type="dxa"/>
          </w:tcPr>
          <w:p w14:paraId="600DF79D" w14:textId="7C74043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079EA1D" w14:textId="457710F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6B90A5DF" w14:textId="406DECA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24453E7" w14:textId="4EA97CD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2233430" w14:textId="40302C7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222CDD1" w14:textId="354FD9B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310EF330" w14:textId="506BBDD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6D3429F7" w14:textId="77777777" w:rsidTr="35081B3B">
        <w:trPr>
          <w:trHeight w:val="300"/>
          <w:jc w:val="center"/>
        </w:trPr>
        <w:tc>
          <w:tcPr>
            <w:tcW w:w="1822" w:type="dxa"/>
          </w:tcPr>
          <w:p w14:paraId="09C54058" w14:textId="7776CE70"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Heath and Bilderback, 2019 </w:t>
            </w:r>
          </w:p>
        </w:tc>
        <w:tc>
          <w:tcPr>
            <w:tcW w:w="1822" w:type="dxa"/>
          </w:tcPr>
          <w:p w14:paraId="54B074E0" w14:textId="5A02289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14171DC" w14:textId="519FF2F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4E423B9A" w14:textId="7A648D2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A940857" w14:textId="3AE02E03" w:rsidR="11EE4CB4" w:rsidRDefault="11EE4CB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732097A9" w14:textId="3ACDB0DD" w:rsidR="4966423F" w:rsidRDefault="4966423F" w:rsidP="35081B3B">
            <w:pPr>
              <w:jc w:val="right"/>
              <w:rPr>
                <w:rFonts w:asciiTheme="minorHAnsi" w:eastAsiaTheme="minorEastAsia" w:hAnsiTheme="minorHAnsi" w:cstheme="minorBidi"/>
              </w:rPr>
            </w:pPr>
          </w:p>
        </w:tc>
        <w:tc>
          <w:tcPr>
            <w:tcW w:w="1822" w:type="dxa"/>
          </w:tcPr>
          <w:p w14:paraId="5FCD3B26" w14:textId="4BB2F56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A22D690" w14:textId="4D5BE50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0E1573B4" w14:textId="17B04D8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B3BB9DA" w14:paraId="10E04836" w14:textId="77777777" w:rsidTr="35081B3B">
        <w:trPr>
          <w:trHeight w:val="300"/>
          <w:jc w:val="center"/>
        </w:trPr>
        <w:tc>
          <w:tcPr>
            <w:tcW w:w="1822" w:type="dxa"/>
          </w:tcPr>
          <w:p w14:paraId="37AC29B4" w14:textId="366D852E"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Herens et al., 2016 </w:t>
            </w:r>
          </w:p>
        </w:tc>
        <w:tc>
          <w:tcPr>
            <w:tcW w:w="1822" w:type="dxa"/>
          </w:tcPr>
          <w:p w14:paraId="0251AA27" w14:textId="25D9856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F132E20" w14:textId="6D8BF80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ED39AAF" w14:textId="4B766B3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3CD8E5B" w14:textId="4E16920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253ACC9" w14:textId="077160A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2F31083" w14:textId="3DD6ECA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0CD39777" w14:textId="16619D9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60</w:t>
            </w:r>
          </w:p>
        </w:tc>
      </w:tr>
      <w:tr w:rsidR="4B3BB9DA" w14:paraId="2357A5E2" w14:textId="77777777" w:rsidTr="35081B3B">
        <w:trPr>
          <w:trHeight w:val="300"/>
          <w:jc w:val="center"/>
        </w:trPr>
        <w:tc>
          <w:tcPr>
            <w:tcW w:w="1822" w:type="dxa"/>
          </w:tcPr>
          <w:p w14:paraId="5BE280C6" w14:textId="7EE7286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Jalaludin et al., 2012 </w:t>
            </w:r>
          </w:p>
        </w:tc>
        <w:tc>
          <w:tcPr>
            <w:tcW w:w="1822" w:type="dxa"/>
          </w:tcPr>
          <w:p w14:paraId="6F07F349" w14:textId="0A78027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9C19D52" w14:textId="13A3850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74B2716" w14:textId="1073B46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DFF3E3A" w14:textId="68F1A61D" w:rsidR="7897BE7C" w:rsidRDefault="7897BE7C"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5F504ABB" w14:textId="62542BD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7D8054D" w14:textId="15CE179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5FF97364" w14:textId="7E39978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B3BB9DA" w14:paraId="5FC15EF1" w14:textId="77777777" w:rsidTr="35081B3B">
        <w:trPr>
          <w:trHeight w:val="300"/>
          <w:jc w:val="center"/>
        </w:trPr>
        <w:tc>
          <w:tcPr>
            <w:tcW w:w="1822" w:type="dxa"/>
          </w:tcPr>
          <w:p w14:paraId="3F1EC81B" w14:textId="556CE16E"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Ruijsbroek et al.,  2022 </w:t>
            </w:r>
          </w:p>
        </w:tc>
        <w:tc>
          <w:tcPr>
            <w:tcW w:w="1822" w:type="dxa"/>
          </w:tcPr>
          <w:p w14:paraId="3B345142" w14:textId="1EF3E1A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8279B34" w14:textId="515B241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61194938" w14:textId="54237BF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9825AA1" w14:textId="3A6E9D3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C284FD7" w14:textId="4AD3F64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F63CFBA" w14:textId="1288890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12D2BD13" w14:textId="4593F7F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61E0E395" w14:textId="77777777" w:rsidTr="35081B3B">
        <w:trPr>
          <w:trHeight w:val="300"/>
          <w:jc w:val="center"/>
        </w:trPr>
        <w:tc>
          <w:tcPr>
            <w:tcW w:w="1822" w:type="dxa"/>
          </w:tcPr>
          <w:p w14:paraId="55699D87" w14:textId="3470D65C"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Kramer et al., 2014</w:t>
            </w:r>
          </w:p>
        </w:tc>
        <w:tc>
          <w:tcPr>
            <w:tcW w:w="1822" w:type="dxa"/>
          </w:tcPr>
          <w:p w14:paraId="1D389DB1" w14:textId="4FFF6F7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472607D" w14:textId="24C3C0B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7F971CFC" w14:textId="0DC57D8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48C89CB" w14:textId="353199E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79F8318" w14:textId="40485EC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FA7A2C1" w14:textId="5EE2B0E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3E9BD109" w14:textId="526AD83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966423F" w14:paraId="774484E4" w14:textId="77777777" w:rsidTr="35081B3B">
        <w:trPr>
          <w:trHeight w:val="300"/>
          <w:jc w:val="center"/>
        </w:trPr>
        <w:tc>
          <w:tcPr>
            <w:tcW w:w="1822" w:type="dxa"/>
          </w:tcPr>
          <w:p w14:paraId="64B7040D" w14:textId="6F87CE0F" w:rsidR="11286E61" w:rsidRDefault="11286E61" w:rsidP="35081B3B">
            <w:pPr>
              <w:spacing w:line="360" w:lineRule="auto"/>
              <w:rPr>
                <w:rFonts w:asciiTheme="minorHAnsi" w:eastAsiaTheme="minorEastAsia" w:hAnsiTheme="minorHAnsi" w:cstheme="minorBidi"/>
                <w:highlight w:val="red"/>
              </w:rPr>
            </w:pPr>
            <w:r w:rsidRPr="00436F00">
              <w:rPr>
                <w:rFonts w:asciiTheme="minorHAnsi" w:eastAsiaTheme="minorEastAsia" w:hAnsiTheme="minorHAnsi" w:cstheme="minorBidi"/>
              </w:rPr>
              <w:t>Mean domain score</w:t>
            </w:r>
          </w:p>
        </w:tc>
        <w:tc>
          <w:tcPr>
            <w:tcW w:w="1822" w:type="dxa"/>
          </w:tcPr>
          <w:p w14:paraId="473CBF26" w14:textId="66179D32" w:rsidR="4966423F" w:rsidRDefault="4966423F" w:rsidP="4966423F">
            <w:pPr>
              <w:jc w:val="right"/>
              <w:rPr>
                <w:rFonts w:asciiTheme="minorHAnsi" w:eastAsiaTheme="minorEastAsia" w:hAnsiTheme="minorHAnsi" w:cstheme="minorBidi"/>
                <w:color w:val="000000" w:themeColor="text1"/>
              </w:rPr>
            </w:pPr>
          </w:p>
        </w:tc>
        <w:tc>
          <w:tcPr>
            <w:tcW w:w="1822" w:type="dxa"/>
          </w:tcPr>
          <w:p w14:paraId="02B18CF6" w14:textId="05ACF533" w:rsidR="4966423F" w:rsidRDefault="4966423F" w:rsidP="4966423F">
            <w:pPr>
              <w:jc w:val="right"/>
              <w:rPr>
                <w:rFonts w:asciiTheme="minorHAnsi" w:eastAsiaTheme="minorEastAsia" w:hAnsiTheme="minorHAnsi" w:cstheme="minorBidi"/>
                <w:color w:val="000000" w:themeColor="text1"/>
              </w:rPr>
            </w:pPr>
          </w:p>
        </w:tc>
        <w:tc>
          <w:tcPr>
            <w:tcW w:w="1823" w:type="dxa"/>
          </w:tcPr>
          <w:p w14:paraId="7F451769" w14:textId="36DA0910" w:rsidR="4966423F" w:rsidRDefault="4966423F" w:rsidP="4966423F">
            <w:pPr>
              <w:jc w:val="right"/>
              <w:rPr>
                <w:rFonts w:asciiTheme="minorHAnsi" w:eastAsiaTheme="minorEastAsia" w:hAnsiTheme="minorHAnsi" w:cstheme="minorBidi"/>
                <w:color w:val="000000" w:themeColor="text1"/>
              </w:rPr>
            </w:pPr>
          </w:p>
        </w:tc>
        <w:tc>
          <w:tcPr>
            <w:tcW w:w="1822" w:type="dxa"/>
          </w:tcPr>
          <w:p w14:paraId="4CC62796" w14:textId="5B01FC4D" w:rsidR="4966423F" w:rsidRDefault="4966423F" w:rsidP="4966423F">
            <w:pPr>
              <w:jc w:val="right"/>
              <w:rPr>
                <w:rFonts w:asciiTheme="minorHAnsi" w:eastAsiaTheme="minorEastAsia" w:hAnsiTheme="minorHAnsi" w:cstheme="minorBidi"/>
                <w:color w:val="000000" w:themeColor="text1"/>
              </w:rPr>
            </w:pPr>
          </w:p>
        </w:tc>
        <w:tc>
          <w:tcPr>
            <w:tcW w:w="1822" w:type="dxa"/>
          </w:tcPr>
          <w:p w14:paraId="56728466" w14:textId="10F35DF2" w:rsidR="4966423F" w:rsidRDefault="4966423F" w:rsidP="4966423F">
            <w:pPr>
              <w:jc w:val="right"/>
              <w:rPr>
                <w:rFonts w:asciiTheme="minorHAnsi" w:eastAsiaTheme="minorEastAsia" w:hAnsiTheme="minorHAnsi" w:cstheme="minorBidi"/>
                <w:color w:val="000000" w:themeColor="text1"/>
              </w:rPr>
            </w:pPr>
          </w:p>
        </w:tc>
        <w:tc>
          <w:tcPr>
            <w:tcW w:w="1822" w:type="dxa"/>
          </w:tcPr>
          <w:p w14:paraId="6E46D6CB" w14:textId="69D84C95" w:rsidR="6DA22E26" w:rsidRDefault="6DA22E26"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5615A27C" w14:textId="5699DEEB" w:rsidR="4966423F" w:rsidRDefault="4966423F" w:rsidP="4966423F">
            <w:pPr>
              <w:jc w:val="right"/>
              <w:rPr>
                <w:rFonts w:asciiTheme="minorHAnsi" w:eastAsiaTheme="minorEastAsia" w:hAnsiTheme="minorHAnsi" w:cstheme="minorBidi"/>
                <w:color w:val="000000" w:themeColor="text1"/>
              </w:rPr>
            </w:pPr>
          </w:p>
        </w:tc>
      </w:tr>
      <w:tr w:rsidR="4B3BB9DA" w14:paraId="509AE09E" w14:textId="77777777" w:rsidTr="35081B3B">
        <w:trPr>
          <w:trHeight w:val="300"/>
          <w:jc w:val="center"/>
        </w:trPr>
        <w:tc>
          <w:tcPr>
            <w:tcW w:w="14578" w:type="dxa"/>
            <w:gridSpan w:val="8"/>
          </w:tcPr>
          <w:p w14:paraId="118920CD" w14:textId="69431F88"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lastRenderedPageBreak/>
              <w:t xml:space="preserve">Transport </w:t>
            </w:r>
          </w:p>
        </w:tc>
      </w:tr>
      <w:tr w:rsidR="4B3BB9DA" w14:paraId="3FC8F160" w14:textId="77777777" w:rsidTr="35081B3B">
        <w:trPr>
          <w:trHeight w:val="300"/>
          <w:jc w:val="center"/>
        </w:trPr>
        <w:tc>
          <w:tcPr>
            <w:tcW w:w="1822" w:type="dxa"/>
          </w:tcPr>
          <w:p w14:paraId="0CA4339B" w14:textId="10183EB0"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Adams and Cavill, 2015 </w:t>
            </w:r>
          </w:p>
        </w:tc>
        <w:tc>
          <w:tcPr>
            <w:tcW w:w="1822" w:type="dxa"/>
          </w:tcPr>
          <w:p w14:paraId="28FFBA37" w14:textId="43BE53E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AD902D9" w14:textId="0300483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3DF58FE" w14:textId="0CF5DF8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97B29D7" w14:textId="2F8A9C14" w:rsidR="485D5F7B" w:rsidRDefault="485D5F7B"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73045091" w14:textId="0FE27B68" w:rsidR="4966423F" w:rsidRDefault="4966423F" w:rsidP="35081B3B">
            <w:pPr>
              <w:jc w:val="right"/>
              <w:rPr>
                <w:rFonts w:asciiTheme="minorHAnsi" w:eastAsiaTheme="minorEastAsia" w:hAnsiTheme="minorHAnsi" w:cstheme="minorBidi"/>
              </w:rPr>
            </w:pPr>
          </w:p>
        </w:tc>
        <w:tc>
          <w:tcPr>
            <w:tcW w:w="1822" w:type="dxa"/>
          </w:tcPr>
          <w:p w14:paraId="2D80032A" w14:textId="174210B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588200A" w14:textId="2416010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59F9DAE" w14:textId="620174C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280FE37C" w14:textId="77777777" w:rsidTr="35081B3B">
        <w:trPr>
          <w:trHeight w:val="300"/>
          <w:jc w:val="center"/>
        </w:trPr>
        <w:tc>
          <w:tcPr>
            <w:tcW w:w="1822" w:type="dxa"/>
          </w:tcPr>
          <w:p w14:paraId="08E85C0A" w14:textId="361ECF99"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Agarwal and Koo, 2016</w:t>
            </w:r>
          </w:p>
        </w:tc>
        <w:tc>
          <w:tcPr>
            <w:tcW w:w="1822" w:type="dxa"/>
          </w:tcPr>
          <w:p w14:paraId="47285C6A" w14:textId="2FCA73F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4FE82E2" w14:textId="0824356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4BDC31FE" w14:textId="280272F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B21A02C" w14:textId="6962327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E87AD78" w14:textId="23459BA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4365093" w14:textId="5FAB3E1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451F7E9A" w14:textId="4556102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B3BB9DA" w14:paraId="52C30A5E" w14:textId="77777777" w:rsidTr="35081B3B">
        <w:trPr>
          <w:trHeight w:val="300"/>
          <w:jc w:val="center"/>
        </w:trPr>
        <w:tc>
          <w:tcPr>
            <w:tcW w:w="1822" w:type="dxa"/>
          </w:tcPr>
          <w:p w14:paraId="16E0B4D7" w14:textId="570EDE06"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Chang et al., 2017 </w:t>
            </w:r>
          </w:p>
        </w:tc>
        <w:tc>
          <w:tcPr>
            <w:tcW w:w="1822" w:type="dxa"/>
          </w:tcPr>
          <w:p w14:paraId="4BF38A2E" w14:textId="168D452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8987A76" w14:textId="54ABC19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419E4E1" w14:textId="021CA02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3FE49F2" w14:textId="513D3BB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8AF80FC" w14:textId="223AA27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C83F1AC" w14:textId="277A915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59325BDF" w14:textId="624C4A6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60</w:t>
            </w:r>
          </w:p>
        </w:tc>
      </w:tr>
      <w:tr w:rsidR="4B3BB9DA" w14:paraId="2F0807C9" w14:textId="77777777" w:rsidTr="35081B3B">
        <w:trPr>
          <w:trHeight w:val="300"/>
          <w:jc w:val="center"/>
        </w:trPr>
        <w:tc>
          <w:tcPr>
            <w:tcW w:w="1822" w:type="dxa"/>
          </w:tcPr>
          <w:p w14:paraId="4DCD0DD4" w14:textId="6385694D"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Cook et al., 2016 </w:t>
            </w:r>
          </w:p>
        </w:tc>
        <w:tc>
          <w:tcPr>
            <w:tcW w:w="1822" w:type="dxa"/>
          </w:tcPr>
          <w:p w14:paraId="173D2D71" w14:textId="057943E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78356F9" w14:textId="4F83E74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FA1ED8F" w14:textId="570A6FB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040620D" w14:textId="2F8A9C14" w:rsidR="154B03F2" w:rsidRDefault="154B03F2"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CDD3D38" w14:textId="6045D0E4" w:rsidR="4966423F" w:rsidRDefault="4966423F" w:rsidP="35081B3B">
            <w:pPr>
              <w:jc w:val="right"/>
              <w:rPr>
                <w:rFonts w:asciiTheme="minorHAnsi" w:eastAsiaTheme="minorEastAsia" w:hAnsiTheme="minorHAnsi" w:cstheme="minorBidi"/>
              </w:rPr>
            </w:pPr>
          </w:p>
        </w:tc>
        <w:tc>
          <w:tcPr>
            <w:tcW w:w="1822" w:type="dxa"/>
          </w:tcPr>
          <w:p w14:paraId="27C2C478" w14:textId="797D662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AC638CD" w14:textId="1B8C362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55B0529C" w14:textId="495B907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067B2D1C" w14:textId="77777777" w:rsidTr="35081B3B">
        <w:trPr>
          <w:trHeight w:val="300"/>
          <w:jc w:val="center"/>
        </w:trPr>
        <w:tc>
          <w:tcPr>
            <w:tcW w:w="1822" w:type="dxa"/>
          </w:tcPr>
          <w:p w14:paraId="2B67D314" w14:textId="1C135853"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Goodman and Cheshire, 2014a </w:t>
            </w:r>
          </w:p>
        </w:tc>
        <w:tc>
          <w:tcPr>
            <w:tcW w:w="1822" w:type="dxa"/>
          </w:tcPr>
          <w:p w14:paraId="5535687E" w14:textId="041DCC8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C9A0D7D" w14:textId="56D381C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8C1B5D6" w14:textId="0C78F8B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42B2B5A" w14:textId="39DB480F" w:rsidR="4966423F" w:rsidRDefault="652F44E1" w:rsidP="35081B3B">
            <w:pPr>
              <w:jc w:val="right"/>
            </w:pPr>
            <w:r w:rsidRPr="35081B3B">
              <w:rPr>
                <w:rFonts w:asciiTheme="minorHAnsi" w:eastAsiaTheme="minorEastAsia" w:hAnsiTheme="minorHAnsi" w:cstheme="minorBidi"/>
                <w:color w:val="000000" w:themeColor="text1"/>
              </w:rPr>
              <w:t>NA</w:t>
            </w:r>
          </w:p>
        </w:tc>
        <w:tc>
          <w:tcPr>
            <w:tcW w:w="1822" w:type="dxa"/>
          </w:tcPr>
          <w:p w14:paraId="2A8C697D" w14:textId="38C10CA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AE26A15" w14:textId="399F77B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2317441B" w14:textId="0D97937A" w:rsidR="4966423F" w:rsidRDefault="20BD66D7" w:rsidP="35081B3B">
            <w:pPr>
              <w:jc w:val="right"/>
            </w:pPr>
            <w:r w:rsidRPr="35081B3B">
              <w:rPr>
                <w:rFonts w:asciiTheme="minorHAnsi" w:eastAsiaTheme="minorEastAsia" w:hAnsiTheme="minorHAnsi" w:cstheme="minorBidi"/>
                <w:color w:val="000000" w:themeColor="text1"/>
              </w:rPr>
              <w:t>50</w:t>
            </w:r>
          </w:p>
        </w:tc>
      </w:tr>
      <w:tr w:rsidR="4B3BB9DA" w14:paraId="49C862D7" w14:textId="77777777" w:rsidTr="35081B3B">
        <w:trPr>
          <w:trHeight w:val="300"/>
          <w:jc w:val="center"/>
        </w:trPr>
        <w:tc>
          <w:tcPr>
            <w:tcW w:w="1822" w:type="dxa"/>
          </w:tcPr>
          <w:p w14:paraId="2246254F" w14:textId="555C713B"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Iroz-Elardo et al., 2020 </w:t>
            </w:r>
          </w:p>
        </w:tc>
        <w:tc>
          <w:tcPr>
            <w:tcW w:w="1822" w:type="dxa"/>
          </w:tcPr>
          <w:p w14:paraId="3BC60679" w14:textId="02BF463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4899EA2" w14:textId="2F8A9C14" w:rsidR="426DB904" w:rsidRDefault="426DB90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F5E7495" w14:textId="6B6EF9EA" w:rsidR="4966423F" w:rsidRDefault="4966423F" w:rsidP="35081B3B">
            <w:pPr>
              <w:jc w:val="right"/>
              <w:rPr>
                <w:rFonts w:asciiTheme="minorHAnsi" w:eastAsiaTheme="minorEastAsia" w:hAnsiTheme="minorHAnsi" w:cstheme="minorBidi"/>
              </w:rPr>
            </w:pPr>
          </w:p>
        </w:tc>
        <w:tc>
          <w:tcPr>
            <w:tcW w:w="1823" w:type="dxa"/>
          </w:tcPr>
          <w:p w14:paraId="3EB0A0C6" w14:textId="2F8A9C14" w:rsidR="426DB904" w:rsidRDefault="426DB90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0FA0817" w14:textId="4E808193" w:rsidR="4966423F" w:rsidRDefault="4966423F" w:rsidP="35081B3B">
            <w:pPr>
              <w:jc w:val="right"/>
              <w:rPr>
                <w:rFonts w:asciiTheme="minorHAnsi" w:eastAsiaTheme="minorEastAsia" w:hAnsiTheme="minorHAnsi" w:cstheme="minorBidi"/>
              </w:rPr>
            </w:pPr>
          </w:p>
        </w:tc>
        <w:tc>
          <w:tcPr>
            <w:tcW w:w="1822" w:type="dxa"/>
          </w:tcPr>
          <w:p w14:paraId="33FF252C" w14:textId="2F8A9C14" w:rsidR="426DB904" w:rsidRDefault="426DB90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6D111433" w14:textId="1B00A82B" w:rsidR="4966423F" w:rsidRDefault="4966423F" w:rsidP="35081B3B">
            <w:pPr>
              <w:jc w:val="right"/>
              <w:rPr>
                <w:rFonts w:asciiTheme="minorHAnsi" w:eastAsiaTheme="minorEastAsia" w:hAnsiTheme="minorHAnsi" w:cstheme="minorBidi"/>
              </w:rPr>
            </w:pPr>
          </w:p>
        </w:tc>
        <w:tc>
          <w:tcPr>
            <w:tcW w:w="1822" w:type="dxa"/>
          </w:tcPr>
          <w:p w14:paraId="7A823D8E" w14:textId="2F8A9C14" w:rsidR="426DB904" w:rsidRDefault="426DB90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2F219033" w14:textId="1A0E9C23" w:rsidR="4966423F" w:rsidRDefault="4966423F" w:rsidP="35081B3B">
            <w:pPr>
              <w:jc w:val="right"/>
              <w:rPr>
                <w:rFonts w:asciiTheme="minorHAnsi" w:eastAsiaTheme="minorEastAsia" w:hAnsiTheme="minorHAnsi" w:cstheme="minorBidi"/>
              </w:rPr>
            </w:pPr>
          </w:p>
        </w:tc>
        <w:tc>
          <w:tcPr>
            <w:tcW w:w="1822" w:type="dxa"/>
          </w:tcPr>
          <w:p w14:paraId="47717AC5" w14:textId="44A8735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946DADC" w14:textId="5FCA111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B3BB9DA" w14:paraId="53E4E82F" w14:textId="77777777" w:rsidTr="35081B3B">
        <w:trPr>
          <w:trHeight w:val="300"/>
          <w:jc w:val="center"/>
        </w:trPr>
        <w:tc>
          <w:tcPr>
            <w:tcW w:w="1822" w:type="dxa"/>
          </w:tcPr>
          <w:p w14:paraId="56487348" w14:textId="5CEAC672"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Karlstrom and Franklin, 2009</w:t>
            </w:r>
          </w:p>
        </w:tc>
        <w:tc>
          <w:tcPr>
            <w:tcW w:w="1822" w:type="dxa"/>
          </w:tcPr>
          <w:p w14:paraId="453D8302" w14:textId="29110A5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B2E2F26" w14:textId="239E45D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0F9E37CE" w14:textId="492C59C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CBE6ACE" w14:textId="50B6074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AD87282" w14:textId="1342410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D94887D" w14:textId="457FA97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1E5AC8C5" w14:textId="7D18F97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54C2BDD3" w14:textId="77777777" w:rsidTr="35081B3B">
        <w:trPr>
          <w:trHeight w:val="300"/>
          <w:jc w:val="center"/>
        </w:trPr>
        <w:tc>
          <w:tcPr>
            <w:tcW w:w="1822" w:type="dxa"/>
          </w:tcPr>
          <w:p w14:paraId="0CF6B316" w14:textId="2BA42EDA"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Martin et al., 2021 </w:t>
            </w:r>
          </w:p>
        </w:tc>
        <w:tc>
          <w:tcPr>
            <w:tcW w:w="1822" w:type="dxa"/>
          </w:tcPr>
          <w:p w14:paraId="4A0B4970" w14:textId="390B85A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3983857E" w14:textId="066F14D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A8ABE39" w14:textId="7FE8501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F01E3F2" w14:textId="2F8A9C14" w:rsidR="66CB0894" w:rsidRDefault="66CB089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1C381C3" w14:textId="166B140B" w:rsidR="4966423F" w:rsidRDefault="4966423F" w:rsidP="35081B3B">
            <w:pPr>
              <w:jc w:val="right"/>
              <w:rPr>
                <w:rFonts w:asciiTheme="minorHAnsi" w:eastAsiaTheme="minorEastAsia" w:hAnsiTheme="minorHAnsi" w:cstheme="minorBidi"/>
              </w:rPr>
            </w:pPr>
          </w:p>
        </w:tc>
        <w:tc>
          <w:tcPr>
            <w:tcW w:w="1822" w:type="dxa"/>
          </w:tcPr>
          <w:p w14:paraId="1CEE4DC9" w14:textId="6F2902D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99FF4ED" w14:textId="2CF56A8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039F68BA" w14:textId="173530E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B3BB9DA" w14:paraId="035559D7" w14:textId="77777777" w:rsidTr="35081B3B">
        <w:trPr>
          <w:trHeight w:val="300"/>
          <w:jc w:val="center"/>
        </w:trPr>
        <w:tc>
          <w:tcPr>
            <w:tcW w:w="1822" w:type="dxa"/>
          </w:tcPr>
          <w:p w14:paraId="0F7E4231" w14:textId="35CBD9F5"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Norwood et al., 2014 </w:t>
            </w:r>
          </w:p>
        </w:tc>
        <w:tc>
          <w:tcPr>
            <w:tcW w:w="1822" w:type="dxa"/>
          </w:tcPr>
          <w:p w14:paraId="1FFCDDCA" w14:textId="0A6DB87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AAC7A07" w14:textId="5C0A55C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545615B" w14:textId="0E34055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120DD8F" w14:textId="1B78B89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A4717A4" w14:textId="7D5D9E3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92F231D" w14:textId="668B034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774DDFA6" w14:textId="09E97A7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60</w:t>
            </w:r>
          </w:p>
        </w:tc>
      </w:tr>
      <w:tr w:rsidR="4B3BB9DA" w14:paraId="11511E20" w14:textId="77777777" w:rsidTr="35081B3B">
        <w:trPr>
          <w:trHeight w:val="300"/>
          <w:jc w:val="center"/>
        </w:trPr>
        <w:tc>
          <w:tcPr>
            <w:tcW w:w="1822" w:type="dxa"/>
          </w:tcPr>
          <w:p w14:paraId="45A8810F" w14:textId="68755DF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Panter et al., 2017 </w:t>
            </w:r>
          </w:p>
        </w:tc>
        <w:tc>
          <w:tcPr>
            <w:tcW w:w="1822" w:type="dxa"/>
          </w:tcPr>
          <w:p w14:paraId="3E9628C4" w14:textId="3AFB0AD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EE09281" w14:textId="36B187A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AD70DD6" w14:textId="5A856E6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CF4FD53" w14:textId="2F8A9C14" w:rsidR="70CA7329" w:rsidRDefault="70CA7329"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6391BD9A" w14:textId="793BF130" w:rsidR="4966423F" w:rsidRDefault="4966423F" w:rsidP="35081B3B">
            <w:pPr>
              <w:jc w:val="right"/>
              <w:rPr>
                <w:rFonts w:asciiTheme="minorHAnsi" w:eastAsiaTheme="minorEastAsia" w:hAnsiTheme="minorHAnsi" w:cstheme="minorBidi"/>
              </w:rPr>
            </w:pPr>
          </w:p>
        </w:tc>
        <w:tc>
          <w:tcPr>
            <w:tcW w:w="1822" w:type="dxa"/>
          </w:tcPr>
          <w:p w14:paraId="4D9CA153" w14:textId="2B2EB45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39DB7DA0" w14:textId="46A9AAE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0EE1509F" w14:textId="6B80BAC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966423F" w14:paraId="42975730" w14:textId="77777777" w:rsidTr="35081B3B">
        <w:trPr>
          <w:trHeight w:val="300"/>
          <w:jc w:val="center"/>
        </w:trPr>
        <w:tc>
          <w:tcPr>
            <w:tcW w:w="1822" w:type="dxa"/>
          </w:tcPr>
          <w:p w14:paraId="6972F3C3" w14:textId="1E58C307" w:rsidR="247DE079" w:rsidRDefault="247DE079"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Mean domain score</w:t>
            </w:r>
          </w:p>
        </w:tc>
        <w:tc>
          <w:tcPr>
            <w:tcW w:w="1822" w:type="dxa"/>
          </w:tcPr>
          <w:p w14:paraId="5C923AF6" w14:textId="5B314B77" w:rsidR="4966423F" w:rsidRDefault="4966423F" w:rsidP="4966423F">
            <w:pPr>
              <w:jc w:val="right"/>
              <w:rPr>
                <w:rFonts w:asciiTheme="minorHAnsi" w:eastAsiaTheme="minorEastAsia" w:hAnsiTheme="minorHAnsi" w:cstheme="minorBidi"/>
                <w:color w:val="000000" w:themeColor="text1"/>
              </w:rPr>
            </w:pPr>
          </w:p>
        </w:tc>
        <w:tc>
          <w:tcPr>
            <w:tcW w:w="1822" w:type="dxa"/>
          </w:tcPr>
          <w:p w14:paraId="5B83EC26" w14:textId="542C823C" w:rsidR="4966423F" w:rsidRDefault="4966423F" w:rsidP="4966423F">
            <w:pPr>
              <w:jc w:val="right"/>
              <w:rPr>
                <w:rFonts w:asciiTheme="minorHAnsi" w:eastAsiaTheme="minorEastAsia" w:hAnsiTheme="minorHAnsi" w:cstheme="minorBidi"/>
                <w:color w:val="000000" w:themeColor="text1"/>
              </w:rPr>
            </w:pPr>
          </w:p>
        </w:tc>
        <w:tc>
          <w:tcPr>
            <w:tcW w:w="1823" w:type="dxa"/>
          </w:tcPr>
          <w:p w14:paraId="76882AE7" w14:textId="36649F24" w:rsidR="4966423F" w:rsidRDefault="4966423F" w:rsidP="4966423F">
            <w:pPr>
              <w:jc w:val="right"/>
              <w:rPr>
                <w:rFonts w:asciiTheme="minorHAnsi" w:eastAsiaTheme="minorEastAsia" w:hAnsiTheme="minorHAnsi" w:cstheme="minorBidi"/>
                <w:color w:val="000000" w:themeColor="text1"/>
              </w:rPr>
            </w:pPr>
          </w:p>
        </w:tc>
        <w:tc>
          <w:tcPr>
            <w:tcW w:w="1822" w:type="dxa"/>
          </w:tcPr>
          <w:p w14:paraId="7D6154DF" w14:textId="6CC8706A" w:rsidR="4966423F" w:rsidRDefault="4966423F" w:rsidP="35081B3B">
            <w:pPr>
              <w:jc w:val="right"/>
              <w:rPr>
                <w:rFonts w:asciiTheme="minorHAnsi" w:eastAsiaTheme="minorEastAsia" w:hAnsiTheme="minorHAnsi" w:cstheme="minorBidi"/>
              </w:rPr>
            </w:pPr>
          </w:p>
        </w:tc>
        <w:tc>
          <w:tcPr>
            <w:tcW w:w="1822" w:type="dxa"/>
          </w:tcPr>
          <w:p w14:paraId="2B090EBA" w14:textId="4D1001FA" w:rsidR="4966423F" w:rsidRDefault="4966423F" w:rsidP="4966423F">
            <w:pPr>
              <w:jc w:val="right"/>
              <w:rPr>
                <w:rFonts w:asciiTheme="minorHAnsi" w:eastAsiaTheme="minorEastAsia" w:hAnsiTheme="minorHAnsi" w:cstheme="minorBidi"/>
                <w:color w:val="000000" w:themeColor="text1"/>
              </w:rPr>
            </w:pPr>
          </w:p>
        </w:tc>
        <w:tc>
          <w:tcPr>
            <w:tcW w:w="1822" w:type="dxa"/>
          </w:tcPr>
          <w:p w14:paraId="40B3B8D3" w14:textId="70BD870F" w:rsidR="247DE079" w:rsidRDefault="00FD2541" w:rsidP="4966423F">
            <w:pPr>
              <w:jc w:val="right"/>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1.9</w:t>
            </w:r>
          </w:p>
        </w:tc>
        <w:tc>
          <w:tcPr>
            <w:tcW w:w="1823" w:type="dxa"/>
          </w:tcPr>
          <w:p w14:paraId="52784439" w14:textId="22A3C8A6" w:rsidR="4966423F" w:rsidRDefault="4966423F" w:rsidP="4966423F">
            <w:pPr>
              <w:jc w:val="right"/>
              <w:rPr>
                <w:rFonts w:asciiTheme="minorHAnsi" w:eastAsiaTheme="minorEastAsia" w:hAnsiTheme="minorHAnsi" w:cstheme="minorBidi"/>
                <w:color w:val="000000" w:themeColor="text1"/>
              </w:rPr>
            </w:pPr>
          </w:p>
        </w:tc>
      </w:tr>
      <w:tr w:rsidR="4B3BB9DA" w14:paraId="28D663A3" w14:textId="77777777" w:rsidTr="35081B3B">
        <w:trPr>
          <w:trHeight w:val="300"/>
          <w:jc w:val="center"/>
        </w:trPr>
        <w:tc>
          <w:tcPr>
            <w:tcW w:w="14578" w:type="dxa"/>
            <w:gridSpan w:val="8"/>
          </w:tcPr>
          <w:p w14:paraId="7B443BA1" w14:textId="6A7CEF3E"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 xml:space="preserve">Urban Design </w:t>
            </w:r>
          </w:p>
        </w:tc>
      </w:tr>
      <w:tr w:rsidR="4B3BB9DA" w14:paraId="6983336B" w14:textId="77777777" w:rsidTr="35081B3B">
        <w:trPr>
          <w:trHeight w:val="300"/>
          <w:jc w:val="center"/>
        </w:trPr>
        <w:tc>
          <w:tcPr>
            <w:tcW w:w="1822" w:type="dxa"/>
          </w:tcPr>
          <w:p w14:paraId="139C35D0" w14:textId="532E065F"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Brownson et al., 2000 </w:t>
            </w:r>
          </w:p>
        </w:tc>
        <w:tc>
          <w:tcPr>
            <w:tcW w:w="1822" w:type="dxa"/>
          </w:tcPr>
          <w:p w14:paraId="5C1B3CA1" w14:textId="5C2B235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3473F4DE" w14:textId="40EDBF7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E8FBDC2" w14:textId="381F2EE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B7F2ED4" w14:textId="2F8A9C14" w:rsidR="05714BB5" w:rsidRDefault="05714BB5"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1DE1C317" w14:textId="7FAEBB56" w:rsidR="4966423F" w:rsidRDefault="4966423F" w:rsidP="35081B3B">
            <w:pPr>
              <w:jc w:val="right"/>
              <w:rPr>
                <w:rFonts w:asciiTheme="minorHAnsi" w:eastAsiaTheme="minorEastAsia" w:hAnsiTheme="minorHAnsi" w:cstheme="minorBidi"/>
              </w:rPr>
            </w:pPr>
          </w:p>
        </w:tc>
        <w:tc>
          <w:tcPr>
            <w:tcW w:w="1822" w:type="dxa"/>
          </w:tcPr>
          <w:p w14:paraId="3C5A7E5E" w14:textId="395950F7" w:rsidR="0B1B1623" w:rsidRDefault="0B1B162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62D02E8" w14:textId="517E8ACF" w:rsidR="4966423F" w:rsidRDefault="4966423F" w:rsidP="35081B3B">
            <w:pPr>
              <w:jc w:val="right"/>
              <w:rPr>
                <w:rFonts w:asciiTheme="minorHAnsi" w:eastAsiaTheme="minorEastAsia" w:hAnsiTheme="minorHAnsi" w:cstheme="minorBidi"/>
              </w:rPr>
            </w:pPr>
          </w:p>
        </w:tc>
        <w:tc>
          <w:tcPr>
            <w:tcW w:w="1822" w:type="dxa"/>
          </w:tcPr>
          <w:p w14:paraId="0AB02666" w14:textId="237F664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89B1D4F" w14:textId="7BEDA34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3</w:t>
            </w:r>
          </w:p>
        </w:tc>
      </w:tr>
      <w:tr w:rsidR="4B3BB9DA" w14:paraId="287E54A4" w14:textId="77777777" w:rsidTr="35081B3B">
        <w:trPr>
          <w:trHeight w:val="300"/>
          <w:jc w:val="center"/>
        </w:trPr>
        <w:tc>
          <w:tcPr>
            <w:tcW w:w="1822" w:type="dxa"/>
          </w:tcPr>
          <w:p w14:paraId="4874180D" w14:textId="466CA7DD"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lastRenderedPageBreak/>
              <w:t xml:space="preserve">Dulin-Keita et al., 2015 </w:t>
            </w:r>
          </w:p>
        </w:tc>
        <w:tc>
          <w:tcPr>
            <w:tcW w:w="1822" w:type="dxa"/>
          </w:tcPr>
          <w:p w14:paraId="0F969BCA" w14:textId="4B52E42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A63C2E7" w14:textId="7D9B0ED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35FF5A28" w14:textId="5A9A644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F2776F6" w14:textId="2F8A9C14" w:rsidR="7A3F0498" w:rsidRDefault="7A3F0498"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6577EF1B" w14:textId="7BF37394" w:rsidR="4966423F" w:rsidRDefault="4966423F" w:rsidP="35081B3B">
            <w:pPr>
              <w:jc w:val="right"/>
              <w:rPr>
                <w:rFonts w:asciiTheme="minorHAnsi" w:eastAsiaTheme="minorEastAsia" w:hAnsiTheme="minorHAnsi" w:cstheme="minorBidi"/>
              </w:rPr>
            </w:pPr>
          </w:p>
        </w:tc>
        <w:tc>
          <w:tcPr>
            <w:tcW w:w="1822" w:type="dxa"/>
          </w:tcPr>
          <w:p w14:paraId="3F8DDE6E" w14:textId="3804634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C7589F2" w14:textId="2015FB2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79D5399" w14:textId="05F209B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7C2EDA8F" w14:textId="77777777" w:rsidTr="35081B3B">
        <w:trPr>
          <w:trHeight w:val="300"/>
          <w:jc w:val="center"/>
        </w:trPr>
        <w:tc>
          <w:tcPr>
            <w:tcW w:w="1822" w:type="dxa"/>
          </w:tcPr>
          <w:p w14:paraId="149AABC7" w14:textId="096AC494"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Kodali et al., 2024 </w:t>
            </w:r>
          </w:p>
        </w:tc>
        <w:tc>
          <w:tcPr>
            <w:tcW w:w="1822" w:type="dxa"/>
          </w:tcPr>
          <w:p w14:paraId="3A1AF2E8" w14:textId="1DD40C4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A228521" w14:textId="6F5D0E8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70FD1C11" w14:textId="0146820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2790D60" w14:textId="71A9746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B51477F" w14:textId="3B96DD5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AE06581" w14:textId="4243BC0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733D6A18" w14:textId="46E262B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B3BB9DA" w14:paraId="5FB28003" w14:textId="77777777" w:rsidTr="35081B3B">
        <w:trPr>
          <w:trHeight w:val="300"/>
          <w:jc w:val="center"/>
        </w:trPr>
        <w:tc>
          <w:tcPr>
            <w:tcW w:w="1822" w:type="dxa"/>
          </w:tcPr>
          <w:p w14:paraId="3E574AB5" w14:textId="584A889B"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Lopes et al., 2023 </w:t>
            </w:r>
          </w:p>
        </w:tc>
        <w:tc>
          <w:tcPr>
            <w:tcW w:w="1822" w:type="dxa"/>
          </w:tcPr>
          <w:p w14:paraId="7DD607F8" w14:textId="1C158A9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FF24851" w14:textId="6250214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444FB14" w14:textId="0F53F30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D18D8A3" w14:textId="2F8A9C14" w:rsidR="1A7A332D" w:rsidRDefault="1A7A332D"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EAD45D1" w14:textId="4F0D56EE" w:rsidR="4966423F" w:rsidRDefault="4966423F" w:rsidP="35081B3B">
            <w:pPr>
              <w:jc w:val="right"/>
              <w:rPr>
                <w:rFonts w:asciiTheme="minorHAnsi" w:eastAsiaTheme="minorEastAsia" w:hAnsiTheme="minorHAnsi" w:cstheme="minorBidi"/>
              </w:rPr>
            </w:pPr>
          </w:p>
        </w:tc>
        <w:tc>
          <w:tcPr>
            <w:tcW w:w="1822" w:type="dxa"/>
          </w:tcPr>
          <w:p w14:paraId="22263581" w14:textId="2029F50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3EFF6CF" w14:textId="1447A51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5F91CD94" w14:textId="775D857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4157B1CA" w14:textId="77777777" w:rsidTr="35081B3B">
        <w:trPr>
          <w:trHeight w:val="300"/>
          <w:jc w:val="center"/>
        </w:trPr>
        <w:tc>
          <w:tcPr>
            <w:tcW w:w="1822" w:type="dxa"/>
          </w:tcPr>
          <w:p w14:paraId="5D1E143A" w14:textId="61873650"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Zenk et al., 2021 </w:t>
            </w:r>
          </w:p>
        </w:tc>
        <w:tc>
          <w:tcPr>
            <w:tcW w:w="1822" w:type="dxa"/>
          </w:tcPr>
          <w:p w14:paraId="0C8EC4E1" w14:textId="4A086C3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794B066" w14:textId="6DC6799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37F67E1B" w14:textId="14D8A4A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064036A" w14:textId="106B844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123126C" w14:textId="12BCEA6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37D692E8" w14:textId="0B1628B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19B4693A" w14:textId="2CC0093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966423F" w14:paraId="53D296C0" w14:textId="77777777" w:rsidTr="35081B3B">
        <w:trPr>
          <w:trHeight w:val="300"/>
          <w:jc w:val="center"/>
        </w:trPr>
        <w:tc>
          <w:tcPr>
            <w:tcW w:w="1822" w:type="dxa"/>
          </w:tcPr>
          <w:p w14:paraId="6573454C" w14:textId="3440B1EB" w:rsidR="3C2F09B4" w:rsidRDefault="3C2F09B4"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Mean domain score</w:t>
            </w:r>
          </w:p>
        </w:tc>
        <w:tc>
          <w:tcPr>
            <w:tcW w:w="1822" w:type="dxa"/>
          </w:tcPr>
          <w:p w14:paraId="531F938B" w14:textId="5261CEC7" w:rsidR="4966423F" w:rsidRDefault="4966423F" w:rsidP="4966423F">
            <w:pPr>
              <w:jc w:val="right"/>
              <w:rPr>
                <w:rFonts w:asciiTheme="minorHAnsi" w:eastAsiaTheme="minorEastAsia" w:hAnsiTheme="minorHAnsi" w:cstheme="minorBidi"/>
                <w:color w:val="000000" w:themeColor="text1"/>
              </w:rPr>
            </w:pPr>
          </w:p>
        </w:tc>
        <w:tc>
          <w:tcPr>
            <w:tcW w:w="1822" w:type="dxa"/>
          </w:tcPr>
          <w:p w14:paraId="3F1DF5FB" w14:textId="68954E8E" w:rsidR="4966423F" w:rsidRDefault="4966423F" w:rsidP="4966423F">
            <w:pPr>
              <w:jc w:val="right"/>
              <w:rPr>
                <w:rFonts w:asciiTheme="minorHAnsi" w:eastAsiaTheme="minorEastAsia" w:hAnsiTheme="minorHAnsi" w:cstheme="minorBidi"/>
                <w:color w:val="000000" w:themeColor="text1"/>
              </w:rPr>
            </w:pPr>
          </w:p>
        </w:tc>
        <w:tc>
          <w:tcPr>
            <w:tcW w:w="1823" w:type="dxa"/>
          </w:tcPr>
          <w:p w14:paraId="730EFDFF" w14:textId="72688FCA" w:rsidR="4966423F" w:rsidRDefault="4966423F" w:rsidP="4966423F">
            <w:pPr>
              <w:jc w:val="right"/>
              <w:rPr>
                <w:rFonts w:asciiTheme="minorHAnsi" w:eastAsiaTheme="minorEastAsia" w:hAnsiTheme="minorHAnsi" w:cstheme="minorBidi"/>
                <w:color w:val="000000" w:themeColor="text1"/>
              </w:rPr>
            </w:pPr>
          </w:p>
        </w:tc>
        <w:tc>
          <w:tcPr>
            <w:tcW w:w="1822" w:type="dxa"/>
          </w:tcPr>
          <w:p w14:paraId="0C969A86" w14:textId="3E5DEA1E" w:rsidR="4966423F" w:rsidRDefault="4966423F" w:rsidP="4966423F">
            <w:pPr>
              <w:jc w:val="right"/>
              <w:rPr>
                <w:rFonts w:asciiTheme="minorHAnsi" w:eastAsiaTheme="minorEastAsia" w:hAnsiTheme="minorHAnsi" w:cstheme="minorBidi"/>
                <w:color w:val="000000" w:themeColor="text1"/>
              </w:rPr>
            </w:pPr>
          </w:p>
        </w:tc>
        <w:tc>
          <w:tcPr>
            <w:tcW w:w="1822" w:type="dxa"/>
          </w:tcPr>
          <w:p w14:paraId="3BB188EA" w14:textId="300311F7" w:rsidR="4966423F" w:rsidRDefault="4966423F" w:rsidP="4966423F">
            <w:pPr>
              <w:jc w:val="right"/>
              <w:rPr>
                <w:rFonts w:asciiTheme="minorHAnsi" w:eastAsiaTheme="minorEastAsia" w:hAnsiTheme="minorHAnsi" w:cstheme="minorBidi"/>
                <w:color w:val="000000" w:themeColor="text1"/>
              </w:rPr>
            </w:pPr>
          </w:p>
        </w:tc>
        <w:tc>
          <w:tcPr>
            <w:tcW w:w="1822" w:type="dxa"/>
          </w:tcPr>
          <w:p w14:paraId="300CCF91" w14:textId="28B1A82B" w:rsidR="3C2F09B4" w:rsidRDefault="3C2F09B4"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4</w:t>
            </w:r>
          </w:p>
        </w:tc>
        <w:tc>
          <w:tcPr>
            <w:tcW w:w="1823" w:type="dxa"/>
          </w:tcPr>
          <w:p w14:paraId="3F910A17" w14:textId="4160DBD5" w:rsidR="4966423F" w:rsidRDefault="4966423F" w:rsidP="4966423F">
            <w:pPr>
              <w:jc w:val="right"/>
              <w:rPr>
                <w:rFonts w:asciiTheme="minorHAnsi" w:eastAsiaTheme="minorEastAsia" w:hAnsiTheme="minorHAnsi" w:cstheme="minorBidi"/>
                <w:color w:val="000000" w:themeColor="text1"/>
              </w:rPr>
            </w:pPr>
          </w:p>
        </w:tc>
      </w:tr>
      <w:tr w:rsidR="4B3BB9DA" w14:paraId="5BDCBDCD" w14:textId="77777777" w:rsidTr="35081B3B">
        <w:trPr>
          <w:trHeight w:val="300"/>
          <w:jc w:val="center"/>
        </w:trPr>
        <w:tc>
          <w:tcPr>
            <w:tcW w:w="14578" w:type="dxa"/>
            <w:gridSpan w:val="8"/>
          </w:tcPr>
          <w:p w14:paraId="7AB55394" w14:textId="7EF40089"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Schools</w:t>
            </w:r>
          </w:p>
        </w:tc>
      </w:tr>
      <w:tr w:rsidR="4B3BB9DA" w14:paraId="01F271FE" w14:textId="77777777" w:rsidTr="35081B3B">
        <w:trPr>
          <w:trHeight w:val="300"/>
          <w:jc w:val="center"/>
        </w:trPr>
        <w:tc>
          <w:tcPr>
            <w:tcW w:w="1822" w:type="dxa"/>
          </w:tcPr>
          <w:p w14:paraId="62CF965F" w14:textId="2220554B"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Barbosa Filho et al., 2019 </w:t>
            </w:r>
          </w:p>
        </w:tc>
        <w:tc>
          <w:tcPr>
            <w:tcW w:w="1822" w:type="dxa"/>
          </w:tcPr>
          <w:p w14:paraId="0D441C83" w14:textId="6AC06B3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0815AC9" w14:textId="4B2B74F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34146324" w14:textId="186A5B9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8A4807C" w14:textId="7C6ED40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26FB0CB" w14:textId="473785A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C416EAF" w14:textId="52474C8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72ACE74A" w14:textId="7E261CD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B3BB9DA" w14:paraId="364F9B3A" w14:textId="77777777" w:rsidTr="35081B3B">
        <w:trPr>
          <w:trHeight w:val="300"/>
          <w:jc w:val="center"/>
        </w:trPr>
        <w:tc>
          <w:tcPr>
            <w:tcW w:w="1822" w:type="dxa"/>
          </w:tcPr>
          <w:p w14:paraId="7B85F3A7" w14:textId="10A889AC"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Carson et al., 2014 </w:t>
            </w:r>
          </w:p>
        </w:tc>
        <w:tc>
          <w:tcPr>
            <w:tcW w:w="1822" w:type="dxa"/>
          </w:tcPr>
          <w:p w14:paraId="7E8B57CB" w14:textId="1CC8097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83AC037" w14:textId="26EB8B1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640F285" w14:textId="706F47D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A873260" w14:textId="3B3F970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61BEF80" w14:textId="31F006B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D3BB56D" w14:textId="4A6B7C2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6CA1BE66" w14:textId="06E2F2D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0</w:t>
            </w:r>
          </w:p>
        </w:tc>
      </w:tr>
      <w:tr w:rsidR="4B3BB9DA" w14:paraId="6E97058D" w14:textId="77777777" w:rsidTr="35081B3B">
        <w:trPr>
          <w:trHeight w:val="300"/>
          <w:jc w:val="center"/>
        </w:trPr>
        <w:tc>
          <w:tcPr>
            <w:tcW w:w="1822" w:type="dxa"/>
          </w:tcPr>
          <w:p w14:paraId="525C6B97" w14:textId="40218135"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Mendoza et al., 2009 </w:t>
            </w:r>
          </w:p>
        </w:tc>
        <w:tc>
          <w:tcPr>
            <w:tcW w:w="1822" w:type="dxa"/>
          </w:tcPr>
          <w:p w14:paraId="422B517A" w14:textId="7FFE7E9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8D402FA" w14:textId="1E8D63B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63765BAB" w14:textId="402DEEF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902C3E4" w14:textId="024859B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AF960E5" w14:textId="187E3DD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83ED2BB" w14:textId="76F58CF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353C2B1D" w14:textId="251AF9A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258B7091" w14:textId="77777777" w:rsidTr="35081B3B">
        <w:trPr>
          <w:trHeight w:val="300"/>
          <w:jc w:val="center"/>
        </w:trPr>
        <w:tc>
          <w:tcPr>
            <w:tcW w:w="1822" w:type="dxa"/>
          </w:tcPr>
          <w:p w14:paraId="596CDAE9" w14:textId="2B13254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Nathan et al., 2015 </w:t>
            </w:r>
          </w:p>
        </w:tc>
        <w:tc>
          <w:tcPr>
            <w:tcW w:w="1822" w:type="dxa"/>
          </w:tcPr>
          <w:p w14:paraId="14171037" w14:textId="185A787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FBED4A6" w14:textId="57183EC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D5D6C58" w14:textId="3A9EA7C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E963559" w14:textId="2F8A9C14" w:rsidR="726B5104" w:rsidRDefault="726B5104"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D0F3107" w14:textId="3B4A7EA0" w:rsidR="4966423F" w:rsidRDefault="4966423F" w:rsidP="35081B3B">
            <w:pPr>
              <w:jc w:val="right"/>
              <w:rPr>
                <w:rFonts w:asciiTheme="minorHAnsi" w:eastAsiaTheme="minorEastAsia" w:hAnsiTheme="minorHAnsi" w:cstheme="minorBidi"/>
              </w:rPr>
            </w:pPr>
          </w:p>
        </w:tc>
        <w:tc>
          <w:tcPr>
            <w:tcW w:w="1822" w:type="dxa"/>
          </w:tcPr>
          <w:p w14:paraId="5B4866F9" w14:textId="5FCD7BB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E80375E" w14:textId="28C1697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11067BD7" w14:textId="5474142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B3BB9DA" w14:paraId="484E6CC1" w14:textId="77777777" w:rsidTr="35081B3B">
        <w:trPr>
          <w:trHeight w:val="300"/>
          <w:jc w:val="center"/>
        </w:trPr>
        <w:tc>
          <w:tcPr>
            <w:tcW w:w="1822" w:type="dxa"/>
          </w:tcPr>
          <w:p w14:paraId="11D3BDE5" w14:textId="16996CEB"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Sutherland et al., 2016 </w:t>
            </w:r>
          </w:p>
        </w:tc>
        <w:tc>
          <w:tcPr>
            <w:tcW w:w="1822" w:type="dxa"/>
          </w:tcPr>
          <w:p w14:paraId="79BF4943" w14:textId="0CB93D0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FEA77BD" w14:textId="5A9A252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620CA667" w14:textId="4B3CD5E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A68A153" w14:textId="06A74F3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AF12F1B" w14:textId="243121E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18C2F75" w14:textId="5AA8D40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49383B94" w14:textId="3A746EC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2E3F7642" w14:textId="77777777" w:rsidTr="35081B3B">
        <w:trPr>
          <w:trHeight w:val="300"/>
          <w:jc w:val="center"/>
        </w:trPr>
        <w:tc>
          <w:tcPr>
            <w:tcW w:w="1822" w:type="dxa"/>
          </w:tcPr>
          <w:p w14:paraId="6B1DA3BA" w14:textId="402ACEB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Van der Ploeg et al., 2014 </w:t>
            </w:r>
          </w:p>
        </w:tc>
        <w:tc>
          <w:tcPr>
            <w:tcW w:w="1822" w:type="dxa"/>
          </w:tcPr>
          <w:p w14:paraId="09A42179" w14:textId="144159F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EAB797D" w14:textId="20B15D3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710C196C" w14:textId="57D0C70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581CA29" w14:textId="34B3C02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2B39C1A" w14:textId="28B567B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19FB7BA" w14:textId="1D81EE3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2B29F1A7" w14:textId="502DCE0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966423F" w14:paraId="1340424D" w14:textId="77777777" w:rsidTr="35081B3B">
        <w:trPr>
          <w:trHeight w:val="300"/>
          <w:jc w:val="center"/>
        </w:trPr>
        <w:tc>
          <w:tcPr>
            <w:tcW w:w="1822" w:type="dxa"/>
          </w:tcPr>
          <w:p w14:paraId="24420FC0" w14:textId="797BAFD0" w:rsidR="31D6FD7C" w:rsidRDefault="31D6FD7C"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Mean domain score</w:t>
            </w:r>
          </w:p>
        </w:tc>
        <w:tc>
          <w:tcPr>
            <w:tcW w:w="1822" w:type="dxa"/>
          </w:tcPr>
          <w:p w14:paraId="1AAC2F66" w14:textId="21F674F1" w:rsidR="4966423F" w:rsidRDefault="4966423F" w:rsidP="4966423F">
            <w:pPr>
              <w:jc w:val="right"/>
              <w:rPr>
                <w:rFonts w:asciiTheme="minorHAnsi" w:eastAsiaTheme="minorEastAsia" w:hAnsiTheme="minorHAnsi" w:cstheme="minorBidi"/>
                <w:color w:val="000000" w:themeColor="text1"/>
              </w:rPr>
            </w:pPr>
          </w:p>
        </w:tc>
        <w:tc>
          <w:tcPr>
            <w:tcW w:w="1822" w:type="dxa"/>
          </w:tcPr>
          <w:p w14:paraId="5C980486" w14:textId="032160C4" w:rsidR="4966423F" w:rsidRDefault="4966423F" w:rsidP="4966423F">
            <w:pPr>
              <w:jc w:val="right"/>
              <w:rPr>
                <w:rFonts w:asciiTheme="minorHAnsi" w:eastAsiaTheme="minorEastAsia" w:hAnsiTheme="minorHAnsi" w:cstheme="minorBidi"/>
                <w:color w:val="000000" w:themeColor="text1"/>
              </w:rPr>
            </w:pPr>
          </w:p>
        </w:tc>
        <w:tc>
          <w:tcPr>
            <w:tcW w:w="1823" w:type="dxa"/>
          </w:tcPr>
          <w:p w14:paraId="1F8C64EC" w14:textId="065D51E2" w:rsidR="4966423F" w:rsidRDefault="4966423F" w:rsidP="4966423F">
            <w:pPr>
              <w:jc w:val="right"/>
              <w:rPr>
                <w:rFonts w:asciiTheme="minorHAnsi" w:eastAsiaTheme="minorEastAsia" w:hAnsiTheme="minorHAnsi" w:cstheme="minorBidi"/>
                <w:color w:val="000000" w:themeColor="text1"/>
              </w:rPr>
            </w:pPr>
          </w:p>
        </w:tc>
        <w:tc>
          <w:tcPr>
            <w:tcW w:w="1822" w:type="dxa"/>
          </w:tcPr>
          <w:p w14:paraId="2D2C4030" w14:textId="4DEC2FB8" w:rsidR="4966423F" w:rsidRDefault="4966423F" w:rsidP="4966423F">
            <w:pPr>
              <w:jc w:val="right"/>
              <w:rPr>
                <w:rFonts w:asciiTheme="minorHAnsi" w:eastAsiaTheme="minorEastAsia" w:hAnsiTheme="minorHAnsi" w:cstheme="minorBidi"/>
                <w:color w:val="000000" w:themeColor="text1"/>
              </w:rPr>
            </w:pPr>
          </w:p>
        </w:tc>
        <w:tc>
          <w:tcPr>
            <w:tcW w:w="1822" w:type="dxa"/>
          </w:tcPr>
          <w:p w14:paraId="6854BE71" w14:textId="1F0C1FD5" w:rsidR="4966423F" w:rsidRDefault="4966423F" w:rsidP="4966423F">
            <w:pPr>
              <w:jc w:val="right"/>
              <w:rPr>
                <w:rFonts w:asciiTheme="minorHAnsi" w:eastAsiaTheme="minorEastAsia" w:hAnsiTheme="minorHAnsi" w:cstheme="minorBidi"/>
                <w:color w:val="000000" w:themeColor="text1"/>
              </w:rPr>
            </w:pPr>
          </w:p>
        </w:tc>
        <w:tc>
          <w:tcPr>
            <w:tcW w:w="1822" w:type="dxa"/>
          </w:tcPr>
          <w:p w14:paraId="6AD635CF" w14:textId="17FE2B48" w:rsidR="31D6FD7C" w:rsidRDefault="31D6FD7C"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7</w:t>
            </w:r>
          </w:p>
        </w:tc>
        <w:tc>
          <w:tcPr>
            <w:tcW w:w="1823" w:type="dxa"/>
          </w:tcPr>
          <w:p w14:paraId="22C254E6" w14:textId="54047388" w:rsidR="4966423F" w:rsidRDefault="4966423F" w:rsidP="4966423F">
            <w:pPr>
              <w:jc w:val="right"/>
              <w:rPr>
                <w:rFonts w:asciiTheme="minorHAnsi" w:eastAsiaTheme="minorEastAsia" w:hAnsiTheme="minorHAnsi" w:cstheme="minorBidi"/>
                <w:color w:val="000000" w:themeColor="text1"/>
              </w:rPr>
            </w:pPr>
          </w:p>
        </w:tc>
      </w:tr>
      <w:tr w:rsidR="4B3BB9DA" w14:paraId="00784CC8" w14:textId="77777777" w:rsidTr="35081B3B">
        <w:trPr>
          <w:trHeight w:val="300"/>
          <w:jc w:val="center"/>
        </w:trPr>
        <w:tc>
          <w:tcPr>
            <w:tcW w:w="14578" w:type="dxa"/>
            <w:gridSpan w:val="8"/>
          </w:tcPr>
          <w:p w14:paraId="0685067C" w14:textId="58062640"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Sport for all</w:t>
            </w:r>
          </w:p>
        </w:tc>
      </w:tr>
      <w:tr w:rsidR="4B3BB9DA" w14:paraId="05D61FAF" w14:textId="77777777" w:rsidTr="35081B3B">
        <w:trPr>
          <w:trHeight w:val="300"/>
          <w:jc w:val="center"/>
        </w:trPr>
        <w:tc>
          <w:tcPr>
            <w:tcW w:w="1822" w:type="dxa"/>
          </w:tcPr>
          <w:p w14:paraId="35EA4527" w14:textId="547952F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Andrade et al., 2018 </w:t>
            </w:r>
          </w:p>
        </w:tc>
        <w:tc>
          <w:tcPr>
            <w:tcW w:w="1822" w:type="dxa"/>
          </w:tcPr>
          <w:p w14:paraId="0267C842" w14:textId="0A7586E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CF85D66" w14:textId="2EEF8BB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670EFB3" w14:textId="4E75134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6537D06" w14:textId="6330D52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7A39CAE" w14:textId="2F8A9C14" w:rsidR="13E2608A" w:rsidRDefault="13E2608A"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3E3FCBEC" w14:textId="2D131D12" w:rsidR="4966423F" w:rsidRDefault="4966423F" w:rsidP="35081B3B">
            <w:pPr>
              <w:jc w:val="right"/>
              <w:rPr>
                <w:rFonts w:asciiTheme="minorHAnsi" w:eastAsiaTheme="minorEastAsia" w:hAnsiTheme="minorHAnsi" w:cstheme="minorBidi"/>
              </w:rPr>
            </w:pPr>
          </w:p>
        </w:tc>
        <w:tc>
          <w:tcPr>
            <w:tcW w:w="1822" w:type="dxa"/>
          </w:tcPr>
          <w:p w14:paraId="6FE9EAD0" w14:textId="067B458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1590B0FD" w14:textId="00330C3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75</w:t>
            </w:r>
          </w:p>
        </w:tc>
      </w:tr>
      <w:tr w:rsidR="4966423F" w14:paraId="47E931AE" w14:textId="77777777" w:rsidTr="35081B3B">
        <w:trPr>
          <w:trHeight w:val="300"/>
          <w:jc w:val="center"/>
        </w:trPr>
        <w:tc>
          <w:tcPr>
            <w:tcW w:w="1822" w:type="dxa"/>
          </w:tcPr>
          <w:p w14:paraId="5014DC74" w14:textId="4B70458C" w:rsidR="56014F91" w:rsidRDefault="56014F91"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lang w:val="en-GB"/>
              </w:rPr>
              <w:lastRenderedPageBreak/>
              <w:t xml:space="preserve">Candio et al., 2020 </w:t>
            </w:r>
          </w:p>
        </w:tc>
        <w:tc>
          <w:tcPr>
            <w:tcW w:w="1822" w:type="dxa"/>
          </w:tcPr>
          <w:p w14:paraId="713990B5" w14:textId="42967D9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E4E7FE6" w14:textId="0268196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5ADF224" w14:textId="0517D07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B648EF5" w14:textId="395950F7" w:rsidR="08745BBF" w:rsidRDefault="08745BBF"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50026FEB" w14:textId="35B43F3A" w:rsidR="4966423F" w:rsidRDefault="4966423F" w:rsidP="35081B3B">
            <w:pPr>
              <w:jc w:val="right"/>
              <w:rPr>
                <w:rFonts w:asciiTheme="minorHAnsi" w:eastAsiaTheme="minorEastAsia" w:hAnsiTheme="minorHAnsi" w:cstheme="minorBidi"/>
              </w:rPr>
            </w:pPr>
          </w:p>
        </w:tc>
        <w:tc>
          <w:tcPr>
            <w:tcW w:w="1822" w:type="dxa"/>
          </w:tcPr>
          <w:p w14:paraId="60BC5FB0" w14:textId="0F3645B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3B69C61" w14:textId="6EB47CF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3FBD0195" w14:textId="15B45A2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966423F" w14:paraId="7DB7DCE1" w14:textId="77777777" w:rsidTr="35081B3B">
        <w:trPr>
          <w:trHeight w:val="300"/>
          <w:jc w:val="center"/>
        </w:trPr>
        <w:tc>
          <w:tcPr>
            <w:tcW w:w="1822" w:type="dxa"/>
          </w:tcPr>
          <w:p w14:paraId="71DFEE22" w14:textId="4D8C76F9" w:rsidR="363B67B2" w:rsidRDefault="363B67B2"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Higgerson et al., 2018a </w:t>
            </w:r>
          </w:p>
        </w:tc>
        <w:tc>
          <w:tcPr>
            <w:tcW w:w="1822" w:type="dxa"/>
          </w:tcPr>
          <w:p w14:paraId="5FEB635C" w14:textId="330A545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2275AB3" w14:textId="54FBD6E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05E3CA43" w14:textId="7228EF0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8EDF8E8" w14:textId="0CF8A29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9E658F0" w14:textId="395950F7" w:rsidR="4AD6FD31" w:rsidRDefault="4AD6FD31"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27ED2680" w14:textId="52DF8566" w:rsidR="4966423F" w:rsidRDefault="4966423F" w:rsidP="35081B3B">
            <w:pPr>
              <w:jc w:val="right"/>
              <w:rPr>
                <w:rFonts w:asciiTheme="minorHAnsi" w:eastAsiaTheme="minorEastAsia" w:hAnsiTheme="minorHAnsi" w:cstheme="minorBidi"/>
              </w:rPr>
            </w:pPr>
          </w:p>
        </w:tc>
        <w:tc>
          <w:tcPr>
            <w:tcW w:w="1822" w:type="dxa"/>
          </w:tcPr>
          <w:p w14:paraId="5A315CAE" w14:textId="0DF7965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219363C4" w14:textId="0FA05DD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B3BB9DA" w14:paraId="794DE801" w14:textId="77777777" w:rsidTr="35081B3B">
        <w:trPr>
          <w:trHeight w:val="300"/>
          <w:jc w:val="center"/>
        </w:trPr>
        <w:tc>
          <w:tcPr>
            <w:tcW w:w="1822" w:type="dxa"/>
          </w:tcPr>
          <w:p w14:paraId="555100ED" w14:textId="03382CC2"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Hoekman et al., 2017 </w:t>
            </w:r>
          </w:p>
        </w:tc>
        <w:tc>
          <w:tcPr>
            <w:tcW w:w="1822" w:type="dxa"/>
          </w:tcPr>
          <w:p w14:paraId="14C5FF6F" w14:textId="5AEC879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DCB4D50" w14:textId="0FEA93B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190254B" w14:textId="0E859EB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EDE11FC" w14:textId="2F8A9C14" w:rsidR="6AA73886" w:rsidRDefault="6AA73886"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7EF3A6F2" w14:textId="2F8A9C14" w:rsidR="6AA73886" w:rsidRDefault="6AA73886"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2F77D842" w14:textId="48E79249" w:rsidR="4966423F" w:rsidRDefault="4966423F" w:rsidP="35081B3B">
            <w:pPr>
              <w:jc w:val="right"/>
              <w:rPr>
                <w:rFonts w:asciiTheme="minorHAnsi" w:eastAsiaTheme="minorEastAsia" w:hAnsiTheme="minorHAnsi" w:cstheme="minorBidi"/>
              </w:rPr>
            </w:pPr>
          </w:p>
        </w:tc>
        <w:tc>
          <w:tcPr>
            <w:tcW w:w="1822" w:type="dxa"/>
          </w:tcPr>
          <w:p w14:paraId="3964C035" w14:textId="226F4B2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4154F181" w14:textId="24D6EF2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3</w:t>
            </w:r>
          </w:p>
        </w:tc>
      </w:tr>
      <w:tr w:rsidR="4B3BB9DA" w14:paraId="3856A256" w14:textId="77777777" w:rsidTr="35081B3B">
        <w:trPr>
          <w:trHeight w:val="300"/>
          <w:jc w:val="center"/>
        </w:trPr>
        <w:tc>
          <w:tcPr>
            <w:tcW w:w="1822" w:type="dxa"/>
          </w:tcPr>
          <w:p w14:paraId="0676DD82" w14:textId="051AB92B"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Rabiee et al., 2015 </w:t>
            </w:r>
          </w:p>
        </w:tc>
        <w:tc>
          <w:tcPr>
            <w:tcW w:w="1822" w:type="dxa"/>
          </w:tcPr>
          <w:p w14:paraId="38BEF980" w14:textId="783E8CA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0B204FA" w14:textId="1CA6F00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441DB2A2" w14:textId="5652AD5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12750E1" w14:textId="2F8A9C14" w:rsidR="1DA81437" w:rsidRDefault="1DA81437"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4F6ED29D" w14:textId="77816AFB" w:rsidR="4966423F" w:rsidRDefault="4966423F" w:rsidP="35081B3B">
            <w:pPr>
              <w:jc w:val="right"/>
              <w:rPr>
                <w:rFonts w:asciiTheme="minorHAnsi" w:eastAsiaTheme="minorEastAsia" w:hAnsiTheme="minorHAnsi" w:cstheme="minorBidi"/>
              </w:rPr>
            </w:pPr>
          </w:p>
        </w:tc>
        <w:tc>
          <w:tcPr>
            <w:tcW w:w="1822" w:type="dxa"/>
          </w:tcPr>
          <w:p w14:paraId="7C923077" w14:textId="2F8A9C14" w:rsidR="63C22F7C" w:rsidRDefault="63C22F7C"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18D8303E" w14:textId="520B8465" w:rsidR="4966423F" w:rsidRDefault="4966423F" w:rsidP="35081B3B">
            <w:pPr>
              <w:jc w:val="right"/>
              <w:rPr>
                <w:rFonts w:asciiTheme="minorHAnsi" w:eastAsiaTheme="minorEastAsia" w:hAnsiTheme="minorHAnsi" w:cstheme="minorBidi"/>
              </w:rPr>
            </w:pPr>
          </w:p>
        </w:tc>
        <w:tc>
          <w:tcPr>
            <w:tcW w:w="1822" w:type="dxa"/>
          </w:tcPr>
          <w:p w14:paraId="3A1A86EA" w14:textId="45FD0FC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623DA49C" w14:textId="6ACBCC3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B3BB9DA" w14:paraId="191883A7" w14:textId="77777777" w:rsidTr="35081B3B">
        <w:trPr>
          <w:trHeight w:val="300"/>
          <w:jc w:val="center"/>
        </w:trPr>
        <w:tc>
          <w:tcPr>
            <w:tcW w:w="1822" w:type="dxa"/>
          </w:tcPr>
          <w:p w14:paraId="48BAC5EE" w14:textId="4986E869"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Reilly et al., 2021 </w:t>
            </w:r>
          </w:p>
        </w:tc>
        <w:tc>
          <w:tcPr>
            <w:tcW w:w="1822" w:type="dxa"/>
          </w:tcPr>
          <w:p w14:paraId="455E16C8" w14:textId="16E9926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B0D18EE" w14:textId="735733F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04B1269" w14:textId="0CEBDB9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A04BA59" w14:textId="2F8A9C14" w:rsidR="1D6BABE0" w:rsidRDefault="1D6BABE0"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39F7E4DC" w14:textId="0C1A6CF2" w:rsidR="4966423F" w:rsidRDefault="4966423F" w:rsidP="35081B3B">
            <w:pPr>
              <w:jc w:val="right"/>
              <w:rPr>
                <w:rFonts w:asciiTheme="minorHAnsi" w:eastAsiaTheme="minorEastAsia" w:hAnsiTheme="minorHAnsi" w:cstheme="minorBidi"/>
              </w:rPr>
            </w:pPr>
          </w:p>
        </w:tc>
        <w:tc>
          <w:tcPr>
            <w:tcW w:w="1822" w:type="dxa"/>
          </w:tcPr>
          <w:p w14:paraId="1E0CCF3E" w14:textId="01A25CA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B01A608" w14:textId="34286A5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B8B9ECE" w14:textId="03F6047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B3BB9DA" w14:paraId="75016352" w14:textId="77777777" w:rsidTr="35081B3B">
        <w:trPr>
          <w:trHeight w:val="300"/>
          <w:jc w:val="center"/>
        </w:trPr>
        <w:tc>
          <w:tcPr>
            <w:tcW w:w="1822" w:type="dxa"/>
          </w:tcPr>
          <w:p w14:paraId="12C39DEC" w14:textId="1254035E"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Taylor et al., 2011 </w:t>
            </w:r>
          </w:p>
        </w:tc>
        <w:tc>
          <w:tcPr>
            <w:tcW w:w="1822" w:type="dxa"/>
          </w:tcPr>
          <w:p w14:paraId="1BE31F7D" w14:textId="639D51B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C91F537" w14:textId="34A143E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65762815" w14:textId="6718BB4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2265BA4" w14:textId="2F8A9C14" w:rsidR="6C7832CA" w:rsidRDefault="6C7832CA"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2E32468A" w14:textId="2B4691B8" w:rsidR="4966423F" w:rsidRDefault="4966423F" w:rsidP="35081B3B">
            <w:pPr>
              <w:jc w:val="right"/>
              <w:rPr>
                <w:rFonts w:asciiTheme="minorHAnsi" w:eastAsiaTheme="minorEastAsia" w:hAnsiTheme="minorHAnsi" w:cstheme="minorBidi"/>
              </w:rPr>
            </w:pPr>
          </w:p>
        </w:tc>
        <w:tc>
          <w:tcPr>
            <w:tcW w:w="1822" w:type="dxa"/>
          </w:tcPr>
          <w:p w14:paraId="06A4A39A" w14:textId="406C67F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59B4447" w14:textId="07AC229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4DE55C4" w14:textId="5EC2820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41618E93" w14:textId="77777777" w:rsidTr="35081B3B">
        <w:trPr>
          <w:trHeight w:val="300"/>
          <w:jc w:val="center"/>
        </w:trPr>
        <w:tc>
          <w:tcPr>
            <w:tcW w:w="1822" w:type="dxa"/>
          </w:tcPr>
          <w:p w14:paraId="1FE6FE31" w14:textId="04FD94C0"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Virmasalo et al., 2023 </w:t>
            </w:r>
          </w:p>
        </w:tc>
        <w:tc>
          <w:tcPr>
            <w:tcW w:w="1822" w:type="dxa"/>
          </w:tcPr>
          <w:p w14:paraId="7F45C686" w14:textId="26E3548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131EB4E" w14:textId="2EC75A7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4F078F0" w14:textId="608AEE5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6EAEF39" w14:textId="2F8A9C14" w:rsidR="29383AC0" w:rsidRDefault="29383AC0"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4CD191B5" w14:textId="6296691C" w:rsidR="4966423F" w:rsidRDefault="4966423F" w:rsidP="35081B3B">
            <w:pPr>
              <w:jc w:val="right"/>
              <w:rPr>
                <w:rFonts w:asciiTheme="minorHAnsi" w:eastAsiaTheme="minorEastAsia" w:hAnsiTheme="minorHAnsi" w:cstheme="minorBidi"/>
              </w:rPr>
            </w:pPr>
          </w:p>
        </w:tc>
        <w:tc>
          <w:tcPr>
            <w:tcW w:w="1822" w:type="dxa"/>
          </w:tcPr>
          <w:p w14:paraId="777678EE" w14:textId="2F8A9C14" w:rsidR="0EF18B48" w:rsidRDefault="0EF18B48"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3D738C54" w14:textId="6B579225" w:rsidR="4966423F" w:rsidRDefault="4966423F" w:rsidP="35081B3B">
            <w:pPr>
              <w:jc w:val="right"/>
              <w:rPr>
                <w:rFonts w:asciiTheme="minorHAnsi" w:eastAsiaTheme="minorEastAsia" w:hAnsiTheme="minorHAnsi" w:cstheme="minorBidi"/>
              </w:rPr>
            </w:pPr>
          </w:p>
        </w:tc>
        <w:tc>
          <w:tcPr>
            <w:tcW w:w="1822" w:type="dxa"/>
          </w:tcPr>
          <w:p w14:paraId="2C2BA944" w14:textId="2386AC8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32563A1E" w14:textId="48CAD77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3</w:t>
            </w:r>
          </w:p>
        </w:tc>
      </w:tr>
      <w:tr w:rsidR="4B3BB9DA" w14:paraId="3ACF4BDE" w14:textId="77777777" w:rsidTr="35081B3B">
        <w:trPr>
          <w:trHeight w:val="300"/>
          <w:jc w:val="center"/>
        </w:trPr>
        <w:tc>
          <w:tcPr>
            <w:tcW w:w="1822" w:type="dxa"/>
          </w:tcPr>
          <w:p w14:paraId="2F10AE82" w14:textId="1AFF401D"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Williams, 2017 </w:t>
            </w:r>
          </w:p>
        </w:tc>
        <w:tc>
          <w:tcPr>
            <w:tcW w:w="1822" w:type="dxa"/>
          </w:tcPr>
          <w:p w14:paraId="41ADAB4F" w14:textId="6D0B956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743E60E" w14:textId="591DEDE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7165BC7D" w14:textId="010BD28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BD3C2B2" w14:textId="2F8A9C14" w:rsidR="2BB34C6F" w:rsidRDefault="2BB34C6F"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1C2F56D3" w14:textId="73F0B812" w:rsidR="4966423F" w:rsidRDefault="4966423F" w:rsidP="35081B3B">
            <w:pPr>
              <w:jc w:val="right"/>
              <w:rPr>
                <w:rFonts w:asciiTheme="minorHAnsi" w:eastAsiaTheme="minorEastAsia" w:hAnsiTheme="minorHAnsi" w:cstheme="minorBidi"/>
              </w:rPr>
            </w:pPr>
          </w:p>
        </w:tc>
        <w:tc>
          <w:tcPr>
            <w:tcW w:w="1822" w:type="dxa"/>
          </w:tcPr>
          <w:p w14:paraId="05C90D04" w14:textId="4270126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5162ABD" w14:textId="30BF484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30D9AE6" w14:textId="4D5D791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966423F" w14:paraId="22BB36CC" w14:textId="77777777" w:rsidTr="35081B3B">
        <w:trPr>
          <w:trHeight w:val="300"/>
          <w:jc w:val="center"/>
        </w:trPr>
        <w:tc>
          <w:tcPr>
            <w:tcW w:w="1822" w:type="dxa"/>
          </w:tcPr>
          <w:p w14:paraId="5C674EDC" w14:textId="4C25CDE4" w:rsidR="690DCD95" w:rsidRDefault="690DCD95" w:rsidP="4966423F">
            <w:pPr>
              <w:spacing w:line="360" w:lineRule="auto"/>
            </w:pPr>
            <w:r w:rsidRPr="4966423F">
              <w:rPr>
                <w:rFonts w:asciiTheme="minorHAnsi" w:eastAsiaTheme="minorEastAsia" w:hAnsiTheme="minorHAnsi" w:cstheme="minorBidi"/>
                <w:lang w:val="en-GB"/>
              </w:rPr>
              <w:t>Mean domain score</w:t>
            </w:r>
          </w:p>
        </w:tc>
        <w:tc>
          <w:tcPr>
            <w:tcW w:w="1822" w:type="dxa"/>
          </w:tcPr>
          <w:p w14:paraId="7FFDF33B" w14:textId="29BBAA48" w:rsidR="4966423F" w:rsidRDefault="4966423F" w:rsidP="4966423F">
            <w:pPr>
              <w:jc w:val="right"/>
              <w:rPr>
                <w:rFonts w:asciiTheme="minorHAnsi" w:eastAsiaTheme="minorEastAsia" w:hAnsiTheme="minorHAnsi" w:cstheme="minorBidi"/>
                <w:color w:val="000000" w:themeColor="text1"/>
              </w:rPr>
            </w:pPr>
          </w:p>
        </w:tc>
        <w:tc>
          <w:tcPr>
            <w:tcW w:w="1822" w:type="dxa"/>
          </w:tcPr>
          <w:p w14:paraId="505B5EAC" w14:textId="77FDE510" w:rsidR="4966423F" w:rsidRDefault="4966423F" w:rsidP="4966423F">
            <w:pPr>
              <w:jc w:val="right"/>
              <w:rPr>
                <w:rFonts w:asciiTheme="minorHAnsi" w:eastAsiaTheme="minorEastAsia" w:hAnsiTheme="minorHAnsi" w:cstheme="minorBidi"/>
                <w:color w:val="000000" w:themeColor="text1"/>
              </w:rPr>
            </w:pPr>
          </w:p>
        </w:tc>
        <w:tc>
          <w:tcPr>
            <w:tcW w:w="1823" w:type="dxa"/>
          </w:tcPr>
          <w:p w14:paraId="2DFF8C16" w14:textId="1B1E96CC" w:rsidR="4966423F" w:rsidRDefault="4966423F" w:rsidP="4966423F">
            <w:pPr>
              <w:jc w:val="right"/>
              <w:rPr>
                <w:rFonts w:asciiTheme="minorHAnsi" w:eastAsiaTheme="minorEastAsia" w:hAnsiTheme="minorHAnsi" w:cstheme="minorBidi"/>
                <w:color w:val="000000" w:themeColor="text1"/>
              </w:rPr>
            </w:pPr>
          </w:p>
        </w:tc>
        <w:tc>
          <w:tcPr>
            <w:tcW w:w="1822" w:type="dxa"/>
          </w:tcPr>
          <w:p w14:paraId="0745A502" w14:textId="779A64D8" w:rsidR="4966423F" w:rsidRDefault="4966423F" w:rsidP="35081B3B">
            <w:pPr>
              <w:jc w:val="right"/>
              <w:rPr>
                <w:rFonts w:asciiTheme="minorHAnsi" w:eastAsiaTheme="minorEastAsia" w:hAnsiTheme="minorHAnsi" w:cstheme="minorBidi"/>
              </w:rPr>
            </w:pPr>
          </w:p>
        </w:tc>
        <w:tc>
          <w:tcPr>
            <w:tcW w:w="1822" w:type="dxa"/>
          </w:tcPr>
          <w:p w14:paraId="53E78962" w14:textId="1E5EA7B2" w:rsidR="4966423F" w:rsidRDefault="4966423F" w:rsidP="4966423F">
            <w:pPr>
              <w:jc w:val="right"/>
              <w:rPr>
                <w:rFonts w:asciiTheme="minorHAnsi" w:eastAsiaTheme="minorEastAsia" w:hAnsiTheme="minorHAnsi" w:cstheme="minorBidi"/>
                <w:color w:val="000000" w:themeColor="text1"/>
              </w:rPr>
            </w:pPr>
          </w:p>
        </w:tc>
        <w:tc>
          <w:tcPr>
            <w:tcW w:w="1822" w:type="dxa"/>
          </w:tcPr>
          <w:p w14:paraId="6A0011ED" w14:textId="4145ECEC" w:rsidR="690DCD95" w:rsidRDefault="690DCD95"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1</w:t>
            </w:r>
          </w:p>
        </w:tc>
        <w:tc>
          <w:tcPr>
            <w:tcW w:w="1823" w:type="dxa"/>
          </w:tcPr>
          <w:p w14:paraId="6F419B24" w14:textId="1826FE34" w:rsidR="4966423F" w:rsidRDefault="4966423F" w:rsidP="4966423F">
            <w:pPr>
              <w:jc w:val="right"/>
              <w:rPr>
                <w:rFonts w:asciiTheme="minorHAnsi" w:eastAsiaTheme="minorEastAsia" w:hAnsiTheme="minorHAnsi" w:cstheme="minorBidi"/>
                <w:color w:val="000000" w:themeColor="text1"/>
              </w:rPr>
            </w:pPr>
          </w:p>
        </w:tc>
      </w:tr>
      <w:tr w:rsidR="4B3BB9DA" w14:paraId="331032D9" w14:textId="77777777" w:rsidTr="35081B3B">
        <w:trPr>
          <w:trHeight w:val="300"/>
          <w:jc w:val="center"/>
        </w:trPr>
        <w:tc>
          <w:tcPr>
            <w:tcW w:w="14578" w:type="dxa"/>
            <w:gridSpan w:val="8"/>
          </w:tcPr>
          <w:p w14:paraId="43E95E26" w14:textId="7479C9B7"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 xml:space="preserve">Mass Media </w:t>
            </w:r>
          </w:p>
        </w:tc>
      </w:tr>
      <w:tr w:rsidR="4B3BB9DA" w14:paraId="3D00C318" w14:textId="77777777" w:rsidTr="35081B3B">
        <w:trPr>
          <w:trHeight w:val="300"/>
          <w:jc w:val="center"/>
        </w:trPr>
        <w:tc>
          <w:tcPr>
            <w:tcW w:w="1822" w:type="dxa"/>
          </w:tcPr>
          <w:p w14:paraId="678AF3BD" w14:textId="37A5F308"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Bauman et al., 2001</w:t>
            </w:r>
          </w:p>
        </w:tc>
        <w:tc>
          <w:tcPr>
            <w:tcW w:w="1822" w:type="dxa"/>
          </w:tcPr>
          <w:p w14:paraId="15791A33" w14:textId="6B79A3A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F1AB329" w14:textId="5316E8B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5CBF0396" w14:textId="1001578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11C2E05" w14:textId="3C131D9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7D7DFB8" w14:textId="7ED9344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86415D0" w14:textId="1CC56E3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w:t>
            </w:r>
          </w:p>
        </w:tc>
        <w:tc>
          <w:tcPr>
            <w:tcW w:w="1823" w:type="dxa"/>
          </w:tcPr>
          <w:p w14:paraId="08F65D12" w14:textId="050959D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00</w:t>
            </w:r>
          </w:p>
        </w:tc>
      </w:tr>
      <w:tr w:rsidR="4B3BB9DA" w14:paraId="4C13E39D" w14:textId="77777777" w:rsidTr="35081B3B">
        <w:trPr>
          <w:trHeight w:val="300"/>
          <w:jc w:val="center"/>
        </w:trPr>
        <w:tc>
          <w:tcPr>
            <w:tcW w:w="1822" w:type="dxa"/>
          </w:tcPr>
          <w:p w14:paraId="4FB85F22" w14:textId="6FDD9A9F"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Booth et al., 1992</w:t>
            </w:r>
          </w:p>
        </w:tc>
        <w:tc>
          <w:tcPr>
            <w:tcW w:w="1822" w:type="dxa"/>
          </w:tcPr>
          <w:p w14:paraId="18C33FCE" w14:textId="0595C40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5E9AFEC" w14:textId="700F931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19F6EDCF" w14:textId="33B38C4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D396177" w14:textId="74D7ED6B" w:rsidR="7912A233" w:rsidRDefault="7912A23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0917CA4C" w14:textId="34EA43E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A3E1D5A" w14:textId="4EA6AC4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362C31EA" w14:textId="2FD5FEE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B3BB9DA" w14:paraId="3A153181" w14:textId="77777777" w:rsidTr="35081B3B">
        <w:trPr>
          <w:trHeight w:val="300"/>
          <w:jc w:val="center"/>
        </w:trPr>
        <w:tc>
          <w:tcPr>
            <w:tcW w:w="1822" w:type="dxa"/>
          </w:tcPr>
          <w:p w14:paraId="587EA6DB" w14:textId="2225B11A"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Croker et al., 2012</w:t>
            </w:r>
          </w:p>
        </w:tc>
        <w:tc>
          <w:tcPr>
            <w:tcW w:w="1822" w:type="dxa"/>
          </w:tcPr>
          <w:p w14:paraId="17DC96E9" w14:textId="63BB73D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B5BA9E0" w14:textId="545E538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2DD3E171" w14:textId="485FCF7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ED992AF" w14:textId="09A78B3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B71CA24" w14:textId="0C9BF95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3523379" w14:textId="7F76E36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6CD96A17" w14:textId="72F9FEB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60</w:t>
            </w:r>
          </w:p>
        </w:tc>
      </w:tr>
      <w:tr w:rsidR="4B3BB9DA" w14:paraId="4ED001BC" w14:textId="77777777" w:rsidTr="35081B3B">
        <w:trPr>
          <w:trHeight w:val="300"/>
          <w:jc w:val="center"/>
        </w:trPr>
        <w:tc>
          <w:tcPr>
            <w:tcW w:w="1822" w:type="dxa"/>
          </w:tcPr>
          <w:p w14:paraId="13A9D6B1" w14:textId="4C070E5E"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Hillsdon et al., 2001</w:t>
            </w:r>
          </w:p>
        </w:tc>
        <w:tc>
          <w:tcPr>
            <w:tcW w:w="1822" w:type="dxa"/>
          </w:tcPr>
          <w:p w14:paraId="079E1635" w14:textId="034373B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D784C38" w14:textId="7965267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69D31048" w14:textId="1649429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153DE76" w14:textId="74D7ED6B" w:rsidR="49BB9FC0" w:rsidRDefault="49BB9FC0"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1C92C3B2" w14:textId="5B6FDFE9" w:rsidR="4966423F" w:rsidRDefault="4966423F" w:rsidP="35081B3B">
            <w:pPr>
              <w:jc w:val="right"/>
              <w:rPr>
                <w:rFonts w:asciiTheme="minorHAnsi" w:eastAsiaTheme="minorEastAsia" w:hAnsiTheme="minorHAnsi" w:cstheme="minorBidi"/>
              </w:rPr>
            </w:pPr>
          </w:p>
        </w:tc>
        <w:tc>
          <w:tcPr>
            <w:tcW w:w="1822" w:type="dxa"/>
          </w:tcPr>
          <w:p w14:paraId="110BE863" w14:textId="6F34D92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4666238A" w14:textId="35CE391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46E14BE" w14:textId="05C1AAF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B3BB9DA" w14:paraId="5F856741" w14:textId="77777777" w:rsidTr="35081B3B">
        <w:trPr>
          <w:trHeight w:val="300"/>
          <w:jc w:val="center"/>
        </w:trPr>
        <w:tc>
          <w:tcPr>
            <w:tcW w:w="1822" w:type="dxa"/>
          </w:tcPr>
          <w:p w14:paraId="431BB986" w14:textId="2D224750"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Leavy et al., 2013</w:t>
            </w:r>
          </w:p>
        </w:tc>
        <w:tc>
          <w:tcPr>
            <w:tcW w:w="1822" w:type="dxa"/>
          </w:tcPr>
          <w:p w14:paraId="1B5C2E85" w14:textId="3CA2407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3BE29FA" w14:textId="464002A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505F7927" w14:textId="1041B54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37EBAD9" w14:textId="74D7ED6B" w:rsidR="12AC4E9C" w:rsidRDefault="12AC4E9C"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19977697" w14:textId="30584491" w:rsidR="4966423F" w:rsidRDefault="4966423F" w:rsidP="35081B3B">
            <w:pPr>
              <w:jc w:val="right"/>
              <w:rPr>
                <w:rFonts w:asciiTheme="minorHAnsi" w:eastAsiaTheme="minorEastAsia" w:hAnsiTheme="minorHAnsi" w:cstheme="minorBidi"/>
              </w:rPr>
            </w:pPr>
          </w:p>
        </w:tc>
        <w:tc>
          <w:tcPr>
            <w:tcW w:w="1822" w:type="dxa"/>
          </w:tcPr>
          <w:p w14:paraId="04C5B75D" w14:textId="386DBA8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9036FCD" w14:textId="0FC6DEC9"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3</w:t>
            </w:r>
          </w:p>
        </w:tc>
        <w:tc>
          <w:tcPr>
            <w:tcW w:w="1823" w:type="dxa"/>
          </w:tcPr>
          <w:p w14:paraId="222D36B1" w14:textId="5C04A5C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75</w:t>
            </w:r>
          </w:p>
        </w:tc>
      </w:tr>
      <w:tr w:rsidR="4B3BB9DA" w14:paraId="5A326B0F" w14:textId="77777777" w:rsidTr="35081B3B">
        <w:trPr>
          <w:trHeight w:val="300"/>
          <w:jc w:val="center"/>
        </w:trPr>
        <w:tc>
          <w:tcPr>
            <w:tcW w:w="1822" w:type="dxa"/>
          </w:tcPr>
          <w:p w14:paraId="304A5461" w14:textId="5743FCB5"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lastRenderedPageBreak/>
              <w:t>Leavy et al., 2014</w:t>
            </w:r>
          </w:p>
        </w:tc>
        <w:tc>
          <w:tcPr>
            <w:tcW w:w="1822" w:type="dxa"/>
          </w:tcPr>
          <w:p w14:paraId="576D6198" w14:textId="124CCAE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37F51290" w14:textId="29A42B58"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3C61898B" w14:textId="5C3F064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2507430" w14:textId="74D7ED6B" w:rsidR="33E840D3" w:rsidRDefault="33E840D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2779557D" w14:textId="2556FC35" w:rsidR="4966423F" w:rsidRDefault="4966423F" w:rsidP="35081B3B">
            <w:pPr>
              <w:jc w:val="right"/>
              <w:rPr>
                <w:rFonts w:asciiTheme="minorHAnsi" w:eastAsiaTheme="minorEastAsia" w:hAnsiTheme="minorHAnsi" w:cstheme="minorBidi"/>
              </w:rPr>
            </w:pPr>
          </w:p>
        </w:tc>
        <w:tc>
          <w:tcPr>
            <w:tcW w:w="1822" w:type="dxa"/>
          </w:tcPr>
          <w:p w14:paraId="0FAD2895" w14:textId="11EA9A8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D1AE542" w14:textId="50C8B04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81170CD" w14:textId="2D0572C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5B89767A" w14:textId="77777777" w:rsidTr="35081B3B">
        <w:trPr>
          <w:trHeight w:val="300"/>
          <w:jc w:val="center"/>
        </w:trPr>
        <w:tc>
          <w:tcPr>
            <w:tcW w:w="1822" w:type="dxa"/>
          </w:tcPr>
          <w:p w14:paraId="2D24DFBD" w14:textId="3E044044"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rPr>
              <w:t>Owen et al., 1995</w:t>
            </w:r>
          </w:p>
        </w:tc>
        <w:tc>
          <w:tcPr>
            <w:tcW w:w="1822" w:type="dxa"/>
          </w:tcPr>
          <w:p w14:paraId="6CF2229B" w14:textId="1339952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0AE3A10" w14:textId="4C671E8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7DE6AD4" w14:textId="547383D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7D2AF138" w14:textId="74D7ED6B" w:rsidR="17E099BC" w:rsidRDefault="17E099BC"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5AAA3F2D" w14:textId="6BA036D0" w:rsidR="4966423F" w:rsidRDefault="4966423F" w:rsidP="35081B3B">
            <w:pPr>
              <w:jc w:val="right"/>
              <w:rPr>
                <w:rFonts w:asciiTheme="minorHAnsi" w:eastAsiaTheme="minorEastAsia" w:hAnsiTheme="minorHAnsi" w:cstheme="minorBidi"/>
              </w:rPr>
            </w:pPr>
          </w:p>
        </w:tc>
        <w:tc>
          <w:tcPr>
            <w:tcW w:w="1822" w:type="dxa"/>
          </w:tcPr>
          <w:p w14:paraId="4E7C1B14" w14:textId="3E0943F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4B4E90E" w14:textId="61120C40"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146BD4F5" w14:textId="6891102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4B624C57" w14:textId="77777777" w:rsidTr="35081B3B">
        <w:trPr>
          <w:trHeight w:val="300"/>
          <w:jc w:val="center"/>
        </w:trPr>
        <w:tc>
          <w:tcPr>
            <w:tcW w:w="1822" w:type="dxa"/>
          </w:tcPr>
          <w:p w14:paraId="61BB22C8" w14:textId="3858CDF0"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Pena-Y-Lillo and Lee, 2019 </w:t>
            </w:r>
          </w:p>
        </w:tc>
        <w:tc>
          <w:tcPr>
            <w:tcW w:w="1822" w:type="dxa"/>
          </w:tcPr>
          <w:p w14:paraId="0C2C2A27" w14:textId="1F71269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C584F9B" w14:textId="701FA3B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A281FA9" w14:textId="59BE3FD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14AECA8D" w14:textId="395950F7" w:rsidR="149B270E" w:rsidRDefault="149B270E"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tc>
        <w:tc>
          <w:tcPr>
            <w:tcW w:w="1822" w:type="dxa"/>
          </w:tcPr>
          <w:p w14:paraId="5E4F9990" w14:textId="395950F7" w:rsidR="149B270E" w:rsidRDefault="149B270E"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0881721C" w14:textId="662B484F" w:rsidR="4966423F" w:rsidRDefault="4966423F" w:rsidP="35081B3B">
            <w:pPr>
              <w:jc w:val="right"/>
              <w:rPr>
                <w:rFonts w:asciiTheme="minorHAnsi" w:eastAsiaTheme="minorEastAsia" w:hAnsiTheme="minorHAnsi" w:cstheme="minorBidi"/>
              </w:rPr>
            </w:pPr>
          </w:p>
        </w:tc>
        <w:tc>
          <w:tcPr>
            <w:tcW w:w="1822" w:type="dxa"/>
          </w:tcPr>
          <w:p w14:paraId="6FC9E299" w14:textId="35790EB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4E205417" w14:textId="02BD8B9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r>
      <w:tr w:rsidR="4966423F" w14:paraId="1A9D98F5" w14:textId="77777777" w:rsidTr="35081B3B">
        <w:trPr>
          <w:trHeight w:val="300"/>
          <w:jc w:val="center"/>
        </w:trPr>
        <w:tc>
          <w:tcPr>
            <w:tcW w:w="1822" w:type="dxa"/>
          </w:tcPr>
          <w:p w14:paraId="3102FC00" w14:textId="03BBC479" w:rsidR="6B254D53" w:rsidRDefault="6B254D53"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Mean domain score</w:t>
            </w:r>
          </w:p>
        </w:tc>
        <w:tc>
          <w:tcPr>
            <w:tcW w:w="1822" w:type="dxa"/>
          </w:tcPr>
          <w:p w14:paraId="06AB1C98" w14:textId="11E47EDE" w:rsidR="4966423F" w:rsidRDefault="4966423F" w:rsidP="4966423F">
            <w:pPr>
              <w:jc w:val="right"/>
              <w:rPr>
                <w:rFonts w:asciiTheme="minorHAnsi" w:eastAsiaTheme="minorEastAsia" w:hAnsiTheme="minorHAnsi" w:cstheme="minorBidi"/>
                <w:color w:val="000000" w:themeColor="text1"/>
              </w:rPr>
            </w:pPr>
          </w:p>
        </w:tc>
        <w:tc>
          <w:tcPr>
            <w:tcW w:w="1822" w:type="dxa"/>
          </w:tcPr>
          <w:p w14:paraId="12442C5F" w14:textId="74A89595" w:rsidR="4966423F" w:rsidRDefault="4966423F" w:rsidP="4966423F">
            <w:pPr>
              <w:jc w:val="right"/>
              <w:rPr>
                <w:rFonts w:asciiTheme="minorHAnsi" w:eastAsiaTheme="minorEastAsia" w:hAnsiTheme="minorHAnsi" w:cstheme="minorBidi"/>
                <w:color w:val="000000" w:themeColor="text1"/>
              </w:rPr>
            </w:pPr>
          </w:p>
        </w:tc>
        <w:tc>
          <w:tcPr>
            <w:tcW w:w="1823" w:type="dxa"/>
          </w:tcPr>
          <w:p w14:paraId="195370EF" w14:textId="54A806AF" w:rsidR="4966423F" w:rsidRDefault="4966423F" w:rsidP="4966423F">
            <w:pPr>
              <w:jc w:val="right"/>
              <w:rPr>
                <w:rFonts w:asciiTheme="minorHAnsi" w:eastAsiaTheme="minorEastAsia" w:hAnsiTheme="minorHAnsi" w:cstheme="minorBidi"/>
                <w:color w:val="000000" w:themeColor="text1"/>
              </w:rPr>
            </w:pPr>
          </w:p>
        </w:tc>
        <w:tc>
          <w:tcPr>
            <w:tcW w:w="1822" w:type="dxa"/>
          </w:tcPr>
          <w:p w14:paraId="288538FA" w14:textId="2530C81B" w:rsidR="4966423F" w:rsidRDefault="4966423F" w:rsidP="35081B3B">
            <w:pPr>
              <w:jc w:val="right"/>
              <w:rPr>
                <w:rFonts w:asciiTheme="minorHAnsi" w:eastAsiaTheme="minorEastAsia" w:hAnsiTheme="minorHAnsi" w:cstheme="minorBidi"/>
              </w:rPr>
            </w:pPr>
          </w:p>
        </w:tc>
        <w:tc>
          <w:tcPr>
            <w:tcW w:w="1822" w:type="dxa"/>
          </w:tcPr>
          <w:p w14:paraId="200A9DAB" w14:textId="043EACEA" w:rsidR="4966423F" w:rsidRDefault="4966423F" w:rsidP="35081B3B">
            <w:pPr>
              <w:jc w:val="right"/>
              <w:rPr>
                <w:rFonts w:asciiTheme="minorHAnsi" w:eastAsiaTheme="minorEastAsia" w:hAnsiTheme="minorHAnsi" w:cstheme="minorBidi"/>
              </w:rPr>
            </w:pPr>
          </w:p>
        </w:tc>
        <w:tc>
          <w:tcPr>
            <w:tcW w:w="1822" w:type="dxa"/>
          </w:tcPr>
          <w:p w14:paraId="7221D352" w14:textId="5D6CBB73" w:rsidR="6B254D53" w:rsidRDefault="00FD2541" w:rsidP="4966423F">
            <w:pPr>
              <w:jc w:val="right"/>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1.9</w:t>
            </w:r>
          </w:p>
        </w:tc>
        <w:tc>
          <w:tcPr>
            <w:tcW w:w="1823" w:type="dxa"/>
          </w:tcPr>
          <w:p w14:paraId="409E4EE1" w14:textId="48DC44E8" w:rsidR="4966423F" w:rsidRDefault="4966423F" w:rsidP="4966423F">
            <w:pPr>
              <w:jc w:val="right"/>
              <w:rPr>
                <w:rFonts w:asciiTheme="minorHAnsi" w:eastAsiaTheme="minorEastAsia" w:hAnsiTheme="minorHAnsi" w:cstheme="minorBidi"/>
                <w:color w:val="000000" w:themeColor="text1"/>
              </w:rPr>
            </w:pPr>
          </w:p>
        </w:tc>
      </w:tr>
      <w:tr w:rsidR="4B3BB9DA" w14:paraId="78CFC3FB" w14:textId="77777777" w:rsidTr="35081B3B">
        <w:trPr>
          <w:trHeight w:val="300"/>
          <w:jc w:val="center"/>
        </w:trPr>
        <w:tc>
          <w:tcPr>
            <w:tcW w:w="14578" w:type="dxa"/>
            <w:gridSpan w:val="8"/>
          </w:tcPr>
          <w:p w14:paraId="5D241967" w14:textId="6F31EF46"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Healthcare</w:t>
            </w:r>
          </w:p>
        </w:tc>
      </w:tr>
      <w:tr w:rsidR="4B3BB9DA" w14:paraId="2091ED57" w14:textId="77777777" w:rsidTr="35081B3B">
        <w:trPr>
          <w:trHeight w:val="300"/>
          <w:jc w:val="center"/>
        </w:trPr>
        <w:tc>
          <w:tcPr>
            <w:tcW w:w="1822" w:type="dxa"/>
          </w:tcPr>
          <w:p w14:paraId="23985F73" w14:textId="49C15328"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Tomioka et al., 2012 </w:t>
            </w:r>
          </w:p>
        </w:tc>
        <w:tc>
          <w:tcPr>
            <w:tcW w:w="1822" w:type="dxa"/>
          </w:tcPr>
          <w:p w14:paraId="2CF8754C" w14:textId="75876B1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29461BC1" w14:textId="7273343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67BB1B4B" w14:textId="0D6A7A0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673DA77C" w14:textId="395950F7" w:rsidR="7A6D20E3" w:rsidRDefault="7A6D20E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6FE42071" w14:textId="7414F749" w:rsidR="4966423F" w:rsidRDefault="4966423F" w:rsidP="35081B3B">
            <w:pPr>
              <w:jc w:val="right"/>
              <w:rPr>
                <w:rFonts w:asciiTheme="minorHAnsi" w:eastAsiaTheme="minorEastAsia" w:hAnsiTheme="minorHAnsi" w:cstheme="minorBidi"/>
              </w:rPr>
            </w:pPr>
          </w:p>
        </w:tc>
        <w:tc>
          <w:tcPr>
            <w:tcW w:w="1822" w:type="dxa"/>
          </w:tcPr>
          <w:p w14:paraId="59EAACB7" w14:textId="0878C08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5C9DDEE" w14:textId="5F3D108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093D7B1C" w14:textId="5FC41401"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1575CD8B" w14:textId="77777777" w:rsidTr="35081B3B">
        <w:trPr>
          <w:trHeight w:val="300"/>
          <w:jc w:val="center"/>
        </w:trPr>
        <w:tc>
          <w:tcPr>
            <w:tcW w:w="14578" w:type="dxa"/>
            <w:gridSpan w:val="8"/>
          </w:tcPr>
          <w:p w14:paraId="6B93D8FF" w14:textId="4E8A3599"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 xml:space="preserve">Childcare </w:t>
            </w:r>
          </w:p>
        </w:tc>
      </w:tr>
      <w:tr w:rsidR="4B3BB9DA" w14:paraId="34C3032D" w14:textId="77777777" w:rsidTr="35081B3B">
        <w:trPr>
          <w:trHeight w:val="300"/>
          <w:jc w:val="center"/>
        </w:trPr>
        <w:tc>
          <w:tcPr>
            <w:tcW w:w="1822" w:type="dxa"/>
          </w:tcPr>
          <w:p w14:paraId="31C75FA1" w14:textId="76C21B6C"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Esquivel et al., 2016 </w:t>
            </w:r>
          </w:p>
        </w:tc>
        <w:tc>
          <w:tcPr>
            <w:tcW w:w="1822" w:type="dxa"/>
          </w:tcPr>
          <w:p w14:paraId="1A542177" w14:textId="37B87C3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E77BBCF" w14:textId="4F90319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61410D4" w14:textId="3873395F"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77910B8B" w14:textId="648036E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32C2F0FB" w14:textId="2E63DBAC"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8AEC2A7" w14:textId="3386686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6185D79D" w14:textId="32E9F00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r w:rsidR="4B3BB9DA" w14:paraId="4CB3DA5D" w14:textId="77777777" w:rsidTr="35081B3B">
        <w:trPr>
          <w:trHeight w:val="300"/>
          <w:jc w:val="center"/>
        </w:trPr>
        <w:tc>
          <w:tcPr>
            <w:tcW w:w="1822" w:type="dxa"/>
          </w:tcPr>
          <w:p w14:paraId="1CEEED9E" w14:textId="16160211"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Tomayko et al., 2017 </w:t>
            </w:r>
          </w:p>
        </w:tc>
        <w:tc>
          <w:tcPr>
            <w:tcW w:w="1822" w:type="dxa"/>
          </w:tcPr>
          <w:p w14:paraId="2D89FABE" w14:textId="1CC1D7E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F885DFF" w14:textId="350562C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29B053D8" w14:textId="2B5C838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0154E226" w14:textId="395950F7" w:rsidR="4EE22FA3" w:rsidRDefault="4EE22FA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626D38D7" w14:textId="049A30E7" w:rsidR="4966423F" w:rsidRDefault="4966423F" w:rsidP="35081B3B">
            <w:pPr>
              <w:jc w:val="right"/>
              <w:rPr>
                <w:rFonts w:asciiTheme="minorHAnsi" w:eastAsiaTheme="minorEastAsia" w:hAnsiTheme="minorHAnsi" w:cstheme="minorBidi"/>
              </w:rPr>
            </w:pPr>
          </w:p>
        </w:tc>
        <w:tc>
          <w:tcPr>
            <w:tcW w:w="1822" w:type="dxa"/>
          </w:tcPr>
          <w:p w14:paraId="423A3D07" w14:textId="2BADFAC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2D2CF6A6" w14:textId="2CCAA94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3" w:type="dxa"/>
          </w:tcPr>
          <w:p w14:paraId="3FEFB222" w14:textId="161629C7"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5</w:t>
            </w:r>
          </w:p>
        </w:tc>
      </w:tr>
      <w:tr w:rsidR="4B3BB9DA" w14:paraId="0584B1B2" w14:textId="77777777" w:rsidTr="35081B3B">
        <w:trPr>
          <w:trHeight w:val="300"/>
          <w:jc w:val="center"/>
        </w:trPr>
        <w:tc>
          <w:tcPr>
            <w:tcW w:w="1822" w:type="dxa"/>
          </w:tcPr>
          <w:p w14:paraId="7E165563" w14:textId="5DE7C55B" w:rsidR="4B3BB9DA" w:rsidRDefault="4B3BB9DA"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 xml:space="preserve">Yoong et al., 2016 </w:t>
            </w:r>
          </w:p>
        </w:tc>
        <w:tc>
          <w:tcPr>
            <w:tcW w:w="1822" w:type="dxa"/>
          </w:tcPr>
          <w:p w14:paraId="17B79989" w14:textId="21F538D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2" w:type="dxa"/>
          </w:tcPr>
          <w:p w14:paraId="592F58C6" w14:textId="71B598E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3B2B051B" w14:textId="3AE6DDA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00BA900A" w14:textId="395950F7" w:rsidR="08CD8033" w:rsidRDefault="08CD8033" w:rsidP="35081B3B">
            <w:pPr>
              <w:jc w:val="right"/>
              <w:rPr>
                <w:rFonts w:asciiTheme="minorHAnsi" w:eastAsiaTheme="minorEastAsia" w:hAnsiTheme="minorHAnsi" w:cstheme="minorBidi"/>
              </w:rPr>
            </w:pPr>
            <w:r w:rsidRPr="35081B3B">
              <w:rPr>
                <w:rFonts w:asciiTheme="minorHAnsi" w:eastAsiaTheme="minorEastAsia" w:hAnsiTheme="minorHAnsi" w:cstheme="minorBidi"/>
              </w:rPr>
              <w:t>NA</w:t>
            </w:r>
          </w:p>
          <w:p w14:paraId="7B8481D5" w14:textId="7DC25665" w:rsidR="4966423F" w:rsidRDefault="4966423F" w:rsidP="35081B3B">
            <w:pPr>
              <w:jc w:val="right"/>
              <w:rPr>
                <w:rFonts w:asciiTheme="minorHAnsi" w:eastAsiaTheme="minorEastAsia" w:hAnsiTheme="minorHAnsi" w:cstheme="minorBidi"/>
              </w:rPr>
            </w:pPr>
          </w:p>
        </w:tc>
        <w:tc>
          <w:tcPr>
            <w:tcW w:w="1822" w:type="dxa"/>
          </w:tcPr>
          <w:p w14:paraId="08196979" w14:textId="74411D26"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FD57D75" w14:textId="620BAF04"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2</w:t>
            </w:r>
          </w:p>
        </w:tc>
        <w:tc>
          <w:tcPr>
            <w:tcW w:w="1823" w:type="dxa"/>
          </w:tcPr>
          <w:p w14:paraId="49E713BE" w14:textId="3F1CE1CB"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50</w:t>
            </w:r>
          </w:p>
        </w:tc>
      </w:tr>
      <w:tr w:rsidR="4966423F" w14:paraId="27A3C49D" w14:textId="77777777" w:rsidTr="35081B3B">
        <w:trPr>
          <w:trHeight w:val="300"/>
          <w:jc w:val="center"/>
        </w:trPr>
        <w:tc>
          <w:tcPr>
            <w:tcW w:w="1822" w:type="dxa"/>
          </w:tcPr>
          <w:p w14:paraId="19EDEA8E" w14:textId="535976F3" w:rsidR="23696019" w:rsidRDefault="23696019" w:rsidP="4966423F">
            <w:pPr>
              <w:spacing w:line="360" w:lineRule="auto"/>
              <w:rPr>
                <w:rFonts w:asciiTheme="minorHAnsi" w:eastAsiaTheme="minorEastAsia" w:hAnsiTheme="minorHAnsi" w:cstheme="minorBidi"/>
              </w:rPr>
            </w:pPr>
            <w:r w:rsidRPr="4966423F">
              <w:rPr>
                <w:rFonts w:asciiTheme="minorHAnsi" w:eastAsiaTheme="minorEastAsia" w:hAnsiTheme="minorHAnsi" w:cstheme="minorBidi"/>
              </w:rPr>
              <w:t>Mean domain score</w:t>
            </w:r>
          </w:p>
        </w:tc>
        <w:tc>
          <w:tcPr>
            <w:tcW w:w="1822" w:type="dxa"/>
          </w:tcPr>
          <w:p w14:paraId="2E6C12D8" w14:textId="19708F37" w:rsidR="4966423F" w:rsidRDefault="4966423F" w:rsidP="4966423F">
            <w:pPr>
              <w:jc w:val="right"/>
              <w:rPr>
                <w:rFonts w:asciiTheme="minorHAnsi" w:eastAsiaTheme="minorEastAsia" w:hAnsiTheme="minorHAnsi" w:cstheme="minorBidi"/>
                <w:color w:val="000000" w:themeColor="text1"/>
              </w:rPr>
            </w:pPr>
          </w:p>
        </w:tc>
        <w:tc>
          <w:tcPr>
            <w:tcW w:w="1822" w:type="dxa"/>
          </w:tcPr>
          <w:p w14:paraId="6C7F731B" w14:textId="202D706A" w:rsidR="4966423F" w:rsidRDefault="4966423F" w:rsidP="4966423F">
            <w:pPr>
              <w:jc w:val="right"/>
              <w:rPr>
                <w:rFonts w:asciiTheme="minorHAnsi" w:eastAsiaTheme="minorEastAsia" w:hAnsiTheme="minorHAnsi" w:cstheme="minorBidi"/>
                <w:color w:val="000000" w:themeColor="text1"/>
              </w:rPr>
            </w:pPr>
          </w:p>
        </w:tc>
        <w:tc>
          <w:tcPr>
            <w:tcW w:w="1823" w:type="dxa"/>
          </w:tcPr>
          <w:p w14:paraId="59C8D300" w14:textId="29F07A13" w:rsidR="4966423F" w:rsidRDefault="4966423F" w:rsidP="4966423F">
            <w:pPr>
              <w:jc w:val="right"/>
              <w:rPr>
                <w:rFonts w:asciiTheme="minorHAnsi" w:eastAsiaTheme="minorEastAsia" w:hAnsiTheme="minorHAnsi" w:cstheme="minorBidi"/>
                <w:color w:val="000000" w:themeColor="text1"/>
              </w:rPr>
            </w:pPr>
          </w:p>
        </w:tc>
        <w:tc>
          <w:tcPr>
            <w:tcW w:w="1822" w:type="dxa"/>
          </w:tcPr>
          <w:p w14:paraId="689E4CC6" w14:textId="221767D1" w:rsidR="4966423F" w:rsidRDefault="4966423F" w:rsidP="35081B3B">
            <w:pPr>
              <w:jc w:val="right"/>
              <w:rPr>
                <w:rFonts w:asciiTheme="minorHAnsi" w:eastAsiaTheme="minorEastAsia" w:hAnsiTheme="minorHAnsi" w:cstheme="minorBidi"/>
              </w:rPr>
            </w:pPr>
          </w:p>
        </w:tc>
        <w:tc>
          <w:tcPr>
            <w:tcW w:w="1822" w:type="dxa"/>
          </w:tcPr>
          <w:p w14:paraId="32B0D181" w14:textId="0E4FCFDA" w:rsidR="4966423F" w:rsidRDefault="4966423F" w:rsidP="4966423F">
            <w:pPr>
              <w:jc w:val="right"/>
              <w:rPr>
                <w:rFonts w:asciiTheme="minorHAnsi" w:eastAsiaTheme="minorEastAsia" w:hAnsiTheme="minorHAnsi" w:cstheme="minorBidi"/>
                <w:color w:val="000000" w:themeColor="text1"/>
              </w:rPr>
            </w:pPr>
          </w:p>
        </w:tc>
        <w:tc>
          <w:tcPr>
            <w:tcW w:w="1822" w:type="dxa"/>
          </w:tcPr>
          <w:p w14:paraId="307952B2" w14:textId="652BD35E" w:rsidR="23696019" w:rsidRDefault="23696019" w:rsidP="35081B3B">
            <w:pPr>
              <w:jc w:val="right"/>
              <w:rPr>
                <w:rFonts w:asciiTheme="minorHAnsi" w:eastAsiaTheme="minorEastAsia" w:hAnsiTheme="minorHAnsi" w:cstheme="minorBidi"/>
                <w:color w:val="000000" w:themeColor="text1"/>
              </w:rPr>
            </w:pPr>
            <w:r w:rsidRPr="35081B3B">
              <w:rPr>
                <w:rFonts w:asciiTheme="minorHAnsi" w:eastAsiaTheme="minorEastAsia" w:hAnsiTheme="minorHAnsi" w:cstheme="minorBidi"/>
                <w:color w:val="000000" w:themeColor="text1"/>
              </w:rPr>
              <w:t>2</w:t>
            </w:r>
            <w:r w:rsidR="22651CE8" w:rsidRPr="35081B3B">
              <w:rPr>
                <w:rFonts w:asciiTheme="minorHAnsi" w:eastAsiaTheme="minorEastAsia" w:hAnsiTheme="minorHAnsi" w:cstheme="minorBidi"/>
                <w:color w:val="000000" w:themeColor="text1"/>
              </w:rPr>
              <w:t>.3</w:t>
            </w:r>
          </w:p>
        </w:tc>
        <w:tc>
          <w:tcPr>
            <w:tcW w:w="1823" w:type="dxa"/>
          </w:tcPr>
          <w:p w14:paraId="3F927FA5" w14:textId="307FE9FF" w:rsidR="4966423F" w:rsidRDefault="4966423F" w:rsidP="4966423F">
            <w:pPr>
              <w:jc w:val="right"/>
              <w:rPr>
                <w:rFonts w:asciiTheme="minorHAnsi" w:eastAsiaTheme="minorEastAsia" w:hAnsiTheme="minorHAnsi" w:cstheme="minorBidi"/>
                <w:color w:val="000000" w:themeColor="text1"/>
              </w:rPr>
            </w:pPr>
          </w:p>
        </w:tc>
      </w:tr>
      <w:tr w:rsidR="4B3BB9DA" w14:paraId="400FBE56" w14:textId="77777777" w:rsidTr="35081B3B">
        <w:trPr>
          <w:trHeight w:val="300"/>
          <w:jc w:val="center"/>
        </w:trPr>
        <w:tc>
          <w:tcPr>
            <w:tcW w:w="14578" w:type="dxa"/>
            <w:gridSpan w:val="8"/>
          </w:tcPr>
          <w:p w14:paraId="678C3556" w14:textId="72E2FA76" w:rsidR="4B3BB9DA" w:rsidRDefault="4B3BB9DA" w:rsidP="35081B3B">
            <w:pPr>
              <w:spacing w:line="360" w:lineRule="auto"/>
              <w:rPr>
                <w:rFonts w:asciiTheme="minorHAnsi" w:eastAsiaTheme="minorEastAsia" w:hAnsiTheme="minorHAnsi" w:cstheme="minorBidi"/>
                <w:b/>
                <w:bCs/>
                <w:lang w:val="en-GB"/>
              </w:rPr>
            </w:pPr>
            <w:r w:rsidRPr="35081B3B">
              <w:rPr>
                <w:rFonts w:asciiTheme="minorHAnsi" w:eastAsiaTheme="minorEastAsia" w:hAnsiTheme="minorHAnsi" w:cstheme="minorBidi"/>
                <w:b/>
                <w:bCs/>
                <w:lang w:val="en-GB"/>
              </w:rPr>
              <w:t>Social</w:t>
            </w:r>
          </w:p>
        </w:tc>
      </w:tr>
      <w:tr w:rsidR="4B3BB9DA" w14:paraId="5107D40F" w14:textId="77777777" w:rsidTr="35081B3B">
        <w:trPr>
          <w:trHeight w:val="300"/>
          <w:jc w:val="center"/>
        </w:trPr>
        <w:tc>
          <w:tcPr>
            <w:tcW w:w="1822" w:type="dxa"/>
          </w:tcPr>
          <w:p w14:paraId="2BD4D07F" w14:textId="6A72CA46" w:rsidR="4B3BB9DA" w:rsidRDefault="4B3BB9DA" w:rsidP="4966423F">
            <w:pPr>
              <w:spacing w:line="360" w:lineRule="auto"/>
              <w:rPr>
                <w:rFonts w:asciiTheme="minorHAnsi" w:eastAsiaTheme="minorEastAsia" w:hAnsiTheme="minorHAnsi" w:cstheme="minorBidi"/>
                <w:lang w:val="en-GB"/>
              </w:rPr>
            </w:pPr>
            <w:r w:rsidRPr="4966423F">
              <w:rPr>
                <w:rFonts w:asciiTheme="minorHAnsi" w:eastAsiaTheme="minorEastAsia" w:hAnsiTheme="minorHAnsi" w:cstheme="minorBidi"/>
                <w:lang w:val="en-GB"/>
              </w:rPr>
              <w:t xml:space="preserve">Vahid Shahidi et al., 2019 </w:t>
            </w:r>
          </w:p>
        </w:tc>
        <w:tc>
          <w:tcPr>
            <w:tcW w:w="1822" w:type="dxa"/>
          </w:tcPr>
          <w:p w14:paraId="1236DFC8" w14:textId="4E2A73B2"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4A2003B8" w14:textId="065E629D"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0</w:t>
            </w:r>
          </w:p>
        </w:tc>
        <w:tc>
          <w:tcPr>
            <w:tcW w:w="1823" w:type="dxa"/>
          </w:tcPr>
          <w:p w14:paraId="5F7E54B1" w14:textId="78820A5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59DAE82D" w14:textId="75586BBE"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684BE281" w14:textId="6C890903"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1</w:t>
            </w:r>
          </w:p>
        </w:tc>
        <w:tc>
          <w:tcPr>
            <w:tcW w:w="1822" w:type="dxa"/>
          </w:tcPr>
          <w:p w14:paraId="1BC4EA19" w14:textId="48246675"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4</w:t>
            </w:r>
          </w:p>
        </w:tc>
        <w:tc>
          <w:tcPr>
            <w:tcW w:w="1823" w:type="dxa"/>
          </w:tcPr>
          <w:p w14:paraId="36132CB7" w14:textId="41D73F3A" w:rsidR="4966423F" w:rsidRDefault="4966423F" w:rsidP="4966423F">
            <w:pPr>
              <w:jc w:val="right"/>
              <w:rPr>
                <w:rFonts w:asciiTheme="minorHAnsi" w:eastAsiaTheme="minorEastAsia" w:hAnsiTheme="minorHAnsi" w:cstheme="minorBidi"/>
                <w:color w:val="000000" w:themeColor="text1"/>
              </w:rPr>
            </w:pPr>
            <w:r w:rsidRPr="4966423F">
              <w:rPr>
                <w:rFonts w:asciiTheme="minorHAnsi" w:eastAsiaTheme="minorEastAsia" w:hAnsiTheme="minorHAnsi" w:cstheme="minorBidi"/>
                <w:color w:val="000000" w:themeColor="text1"/>
              </w:rPr>
              <w:t>80</w:t>
            </w:r>
          </w:p>
        </w:tc>
      </w:tr>
    </w:tbl>
    <w:p w14:paraId="56DCF516" w14:textId="4AD17DA1" w:rsidR="00670C90" w:rsidRPr="00E8314E" w:rsidRDefault="00670C90" w:rsidP="4B3BB9DA">
      <w:pPr>
        <w:rPr>
          <w:rFonts w:asciiTheme="minorHAnsi" w:hAnsiTheme="minorHAnsi" w:cstheme="minorBidi"/>
          <w:sz w:val="22"/>
          <w:szCs w:val="22"/>
          <w:lang w:val="en-US"/>
        </w:rPr>
      </w:pPr>
      <w:r w:rsidRPr="4966423F">
        <w:rPr>
          <w:rFonts w:asciiTheme="minorHAnsi" w:hAnsiTheme="minorHAnsi" w:cstheme="minorBidi"/>
          <w:sz w:val="22"/>
          <w:szCs w:val="22"/>
          <w:vertAlign w:val="superscript"/>
          <w:lang w:val="en-US"/>
        </w:rPr>
        <w:t xml:space="preserve">1 </w:t>
      </w:r>
      <w:r w:rsidRPr="4966423F">
        <w:rPr>
          <w:rFonts w:asciiTheme="minorHAnsi" w:hAnsiTheme="minorHAnsi" w:cstheme="minorBidi"/>
          <w:b/>
          <w:bCs/>
          <w:sz w:val="22"/>
          <w:szCs w:val="22"/>
          <w:lang w:val="en-US"/>
        </w:rPr>
        <w:t>Randomisation criteria</w:t>
      </w:r>
      <w:r w:rsidRPr="4966423F">
        <w:rPr>
          <w:rFonts w:asciiTheme="minorHAnsi" w:hAnsiTheme="minorHAnsi" w:cstheme="minorBidi"/>
          <w:sz w:val="22"/>
          <w:szCs w:val="22"/>
          <w:lang w:val="en-US"/>
        </w:rPr>
        <w:t xml:space="preserve">: Were participants, groups, or areas randomly allocated to intervention and control status, </w:t>
      </w:r>
      <w:r w:rsidRPr="4966423F">
        <w:rPr>
          <w:rFonts w:asciiTheme="minorHAnsi" w:hAnsiTheme="minorHAnsi" w:cstheme="minorBidi"/>
          <w:color w:val="808080" w:themeColor="background1" w:themeShade="80"/>
          <w:sz w:val="22"/>
          <w:szCs w:val="22"/>
          <w:lang w:val="en-US"/>
        </w:rPr>
        <w:t>or was there a control group</w:t>
      </w:r>
      <w:r w:rsidRPr="4966423F">
        <w:rPr>
          <w:rFonts w:asciiTheme="minorHAnsi" w:hAnsiTheme="minorHAnsi" w:cstheme="minorBidi"/>
          <w:sz w:val="22"/>
          <w:szCs w:val="22"/>
          <w:lang w:val="en-US"/>
        </w:rPr>
        <w:t xml:space="preserve">? </w:t>
      </w:r>
    </w:p>
    <w:p w14:paraId="791C30C3" w14:textId="6303AA69" w:rsidR="00670C90" w:rsidRPr="00E8314E" w:rsidRDefault="00670C90" w:rsidP="00670C90">
      <w:pPr>
        <w:rPr>
          <w:rFonts w:asciiTheme="minorHAnsi" w:hAnsiTheme="minorHAnsi" w:cstheme="minorHAnsi"/>
          <w:sz w:val="22"/>
          <w:szCs w:val="22"/>
          <w:lang w:val="en-US"/>
        </w:rPr>
      </w:pPr>
      <w:r w:rsidRPr="00421D96">
        <w:rPr>
          <w:rFonts w:asciiTheme="minorHAnsi" w:hAnsiTheme="minorHAnsi" w:cstheme="minorHAnsi"/>
          <w:b/>
          <w:bCs/>
          <w:sz w:val="22"/>
          <w:szCs w:val="22"/>
          <w:lang w:val="en-US"/>
        </w:rPr>
        <w:t>Exposure criteria</w:t>
      </w:r>
      <w:r w:rsidRPr="00E8314E">
        <w:rPr>
          <w:rFonts w:asciiTheme="minorHAnsi" w:hAnsiTheme="minorHAnsi" w:cstheme="minorHAnsi"/>
          <w:sz w:val="22"/>
          <w:szCs w:val="22"/>
          <w:lang w:val="en-US"/>
        </w:rPr>
        <w:t>: Did authors show both that participants did not receive concurrent intervention that could have differentially influenced physical activity behaviour in intervention and control groups and that control group was not contaminated by receiving part or all of intervention being studied?</w:t>
      </w:r>
    </w:p>
    <w:p w14:paraId="01D4E799" w14:textId="77777777" w:rsidR="00670C90" w:rsidRPr="00E8314E" w:rsidRDefault="00670C90" w:rsidP="00670C90">
      <w:pPr>
        <w:rPr>
          <w:rFonts w:asciiTheme="minorHAnsi" w:hAnsiTheme="minorHAnsi" w:cstheme="minorHAnsi"/>
          <w:sz w:val="22"/>
          <w:szCs w:val="22"/>
          <w:lang w:val="en-US"/>
        </w:rPr>
      </w:pPr>
      <w:r w:rsidRPr="00421D96">
        <w:rPr>
          <w:rFonts w:asciiTheme="minorHAnsi" w:hAnsiTheme="minorHAnsi" w:cstheme="minorHAnsi"/>
          <w:b/>
          <w:bCs/>
          <w:sz w:val="22"/>
          <w:szCs w:val="22"/>
          <w:lang w:val="en-US"/>
        </w:rPr>
        <w:lastRenderedPageBreak/>
        <w:t>Representativeness criteria</w:t>
      </w:r>
      <w:r w:rsidRPr="00E8314E">
        <w:rPr>
          <w:rFonts w:asciiTheme="minorHAnsi" w:hAnsiTheme="minorHAnsi" w:cstheme="minorHAnsi"/>
          <w:sz w:val="22"/>
          <w:szCs w:val="22"/>
          <w:lang w:val="en-US"/>
        </w:rPr>
        <w:t xml:space="preserve">: Were study samples randomly </w:t>
      </w:r>
      <w:r w:rsidRPr="00421D96">
        <w:rPr>
          <w:rFonts w:asciiTheme="minorHAnsi" w:hAnsiTheme="minorHAnsi" w:cstheme="minorHAnsi"/>
          <w:sz w:val="22"/>
          <w:szCs w:val="22"/>
          <w:lang w:val="en-US"/>
        </w:rPr>
        <w:t>recruited from study population</w:t>
      </w:r>
      <w:r w:rsidRPr="00E8314E">
        <w:rPr>
          <w:rFonts w:asciiTheme="minorHAnsi" w:hAnsiTheme="minorHAnsi" w:cstheme="minorHAnsi"/>
          <w:sz w:val="22"/>
          <w:szCs w:val="22"/>
          <w:lang w:val="en-US"/>
        </w:rPr>
        <w:t xml:space="preserve"> with response rate of at least 60%, or were they otherwise shown to be representative of study population? </w:t>
      </w:r>
    </w:p>
    <w:p w14:paraId="27ED25C7" w14:textId="77777777" w:rsidR="00670C90" w:rsidRPr="00E8314E" w:rsidRDefault="00670C90" w:rsidP="00670C90">
      <w:pPr>
        <w:rPr>
          <w:rFonts w:asciiTheme="minorHAnsi" w:hAnsiTheme="minorHAnsi" w:cstheme="minorHAnsi"/>
          <w:sz w:val="22"/>
          <w:szCs w:val="22"/>
          <w:lang w:val="en-US"/>
        </w:rPr>
      </w:pPr>
      <w:r w:rsidRPr="00421D96">
        <w:rPr>
          <w:rFonts w:asciiTheme="minorHAnsi" w:hAnsiTheme="minorHAnsi" w:cstheme="minorHAnsi"/>
          <w:b/>
          <w:bCs/>
          <w:sz w:val="22"/>
          <w:szCs w:val="22"/>
          <w:lang w:val="en-US"/>
        </w:rPr>
        <w:t>Comparability criteria</w:t>
      </w:r>
      <w:r w:rsidRPr="00E8314E">
        <w:rPr>
          <w:rFonts w:asciiTheme="minorHAnsi" w:hAnsiTheme="minorHAnsi" w:cstheme="minorHAnsi"/>
          <w:sz w:val="22"/>
          <w:szCs w:val="22"/>
          <w:lang w:val="en-US"/>
        </w:rPr>
        <w:t xml:space="preserve">: Were baseline characteristics of intervention and control groups, populations, or areas comparable, or if there were important differences in potential confounders at baseline, were these appropriately adjusted for in analysis? </w:t>
      </w:r>
    </w:p>
    <w:p w14:paraId="4FCF1D0E" w14:textId="652D6A01" w:rsidR="00670C90" w:rsidRPr="00E8314E" w:rsidRDefault="00670C90" w:rsidP="00670C90">
      <w:pPr>
        <w:pStyle w:val="Lijstalinea"/>
        <w:numPr>
          <w:ilvl w:val="0"/>
          <w:numId w:val="40"/>
        </w:numPr>
        <w:rPr>
          <w:rFonts w:asciiTheme="minorHAnsi" w:hAnsiTheme="minorHAnsi" w:cstheme="minorHAnsi"/>
          <w:sz w:val="22"/>
          <w:szCs w:val="22"/>
          <w:lang w:val="en-US"/>
        </w:rPr>
      </w:pPr>
      <w:r w:rsidRPr="00E8314E">
        <w:rPr>
          <w:rFonts w:asciiTheme="minorHAnsi" w:hAnsiTheme="minorHAnsi" w:cstheme="minorHAnsi"/>
          <w:sz w:val="22"/>
          <w:szCs w:val="22"/>
          <w:lang w:val="en-US"/>
        </w:rPr>
        <w:t xml:space="preserve">Comparability can be demonstrated by indicating the control group was recruited either from the same population as the intervention group, or from a neighbouring area chosen for its similarity (i.e. without showing that baseline characteristics are similar between intervention and control groups, or adjusting for any differences in such characteristics). </w:t>
      </w:r>
    </w:p>
    <w:p w14:paraId="7EBF33AB" w14:textId="77777777" w:rsidR="00670C90" w:rsidRPr="00E8314E" w:rsidRDefault="00670C90" w:rsidP="00670C90">
      <w:pPr>
        <w:rPr>
          <w:rFonts w:asciiTheme="minorHAnsi" w:hAnsiTheme="minorHAnsi" w:cstheme="minorHAnsi"/>
          <w:sz w:val="22"/>
          <w:szCs w:val="22"/>
          <w:lang w:val="en-US"/>
        </w:rPr>
      </w:pPr>
      <w:r w:rsidRPr="00421D96">
        <w:rPr>
          <w:rFonts w:asciiTheme="minorHAnsi" w:hAnsiTheme="minorHAnsi" w:cstheme="minorHAnsi"/>
          <w:b/>
          <w:bCs/>
          <w:sz w:val="22"/>
          <w:szCs w:val="22"/>
          <w:lang w:val="en-US"/>
        </w:rPr>
        <w:t>Attrition or sample size criteria</w:t>
      </w:r>
      <w:r w:rsidRPr="00E8314E">
        <w:rPr>
          <w:rFonts w:asciiTheme="minorHAnsi" w:hAnsiTheme="minorHAnsi" w:cstheme="minorHAnsi"/>
          <w:sz w:val="22"/>
          <w:szCs w:val="22"/>
          <w:lang w:val="en-US"/>
        </w:rPr>
        <w:t>: Were outcomes studied in a sample of respondents with attrition/dropout rate of less than 30%, or were results based on repeated cross sectional design with minimum achieved sample of at least 100 participants in each wave in both intervention and control groups?</w:t>
      </w:r>
    </w:p>
    <w:p w14:paraId="26716E03" w14:textId="44F5C1FE" w:rsidR="00505539" w:rsidRDefault="00505539" w:rsidP="35081B3B">
      <w:pPr>
        <w:ind w:left="720"/>
        <w:rPr>
          <w:rFonts w:asciiTheme="minorHAnsi" w:hAnsiTheme="minorHAnsi" w:cstheme="minorBidi"/>
          <w:sz w:val="22"/>
          <w:szCs w:val="22"/>
          <w:lang w:val="en-US"/>
        </w:rPr>
      </w:pPr>
    </w:p>
    <w:sectPr w:rsidR="00505539" w:rsidSect="00E8314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F0CC1"/>
    <w:multiLevelType w:val="hybridMultilevel"/>
    <w:tmpl w:val="8EA4AB36"/>
    <w:lvl w:ilvl="0" w:tplc="6B9EFAC2">
      <w:start w:val="1"/>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920AE0"/>
    <w:multiLevelType w:val="hybridMultilevel"/>
    <w:tmpl w:val="E69C7AA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5"/>
  </w:num>
  <w:num w:numId="4" w16cid:durableId="1008337569">
    <w:abstractNumId w:val="3"/>
  </w:num>
  <w:num w:numId="5" w16cid:durableId="1200053308">
    <w:abstractNumId w:val="6"/>
  </w:num>
  <w:num w:numId="6" w16cid:durableId="2086148160">
    <w:abstractNumId w:val="3"/>
  </w:num>
  <w:num w:numId="7" w16cid:durableId="108204942">
    <w:abstractNumId w:val="1"/>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3"/>
  </w:num>
  <w:num w:numId="15" w16cid:durableId="244612863">
    <w:abstractNumId w:val="3"/>
  </w:num>
  <w:num w:numId="16" w16cid:durableId="1683697826">
    <w:abstractNumId w:val="3"/>
  </w:num>
  <w:num w:numId="17" w16cid:durableId="1427270423">
    <w:abstractNumId w:val="6"/>
  </w:num>
  <w:num w:numId="18" w16cid:durableId="1286042416">
    <w:abstractNumId w:val="1"/>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3"/>
  </w:num>
  <w:num w:numId="26" w16cid:durableId="1343433185">
    <w:abstractNumId w:val="3"/>
  </w:num>
  <w:num w:numId="27" w16cid:durableId="1574968135">
    <w:abstractNumId w:val="3"/>
  </w:num>
  <w:num w:numId="28" w16cid:durableId="714815390">
    <w:abstractNumId w:val="6"/>
  </w:num>
  <w:num w:numId="29" w16cid:durableId="946811711">
    <w:abstractNumId w:val="3"/>
  </w:num>
  <w:num w:numId="30" w16cid:durableId="996882843">
    <w:abstractNumId w:val="3"/>
  </w:num>
  <w:num w:numId="31" w16cid:durableId="1606185036">
    <w:abstractNumId w:val="6"/>
  </w:num>
  <w:num w:numId="32" w16cid:durableId="1115752548">
    <w:abstractNumId w:val="3"/>
  </w:num>
  <w:num w:numId="33" w16cid:durableId="108551630">
    <w:abstractNumId w:val="3"/>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651252493">
    <w:abstractNumId w:val="2"/>
  </w:num>
  <w:num w:numId="40" w16cid:durableId="826092911">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1E8"/>
    <w:rsid w:val="000B406A"/>
    <w:rsid w:val="001A71D9"/>
    <w:rsid w:val="001C4751"/>
    <w:rsid w:val="00225B02"/>
    <w:rsid w:val="002A53E0"/>
    <w:rsid w:val="00421D96"/>
    <w:rsid w:val="00436F00"/>
    <w:rsid w:val="00476272"/>
    <w:rsid w:val="004E10E2"/>
    <w:rsid w:val="00505539"/>
    <w:rsid w:val="00506189"/>
    <w:rsid w:val="005147C8"/>
    <w:rsid w:val="005B2AF3"/>
    <w:rsid w:val="005E4B36"/>
    <w:rsid w:val="005F21A5"/>
    <w:rsid w:val="00670C90"/>
    <w:rsid w:val="006E1286"/>
    <w:rsid w:val="007D0955"/>
    <w:rsid w:val="00821D64"/>
    <w:rsid w:val="00840A00"/>
    <w:rsid w:val="00915C38"/>
    <w:rsid w:val="00944185"/>
    <w:rsid w:val="009561E8"/>
    <w:rsid w:val="009B60D0"/>
    <w:rsid w:val="00A23A8B"/>
    <w:rsid w:val="00A912B2"/>
    <w:rsid w:val="00AD3036"/>
    <w:rsid w:val="00B42813"/>
    <w:rsid w:val="00BB0BD6"/>
    <w:rsid w:val="00CF0BFA"/>
    <w:rsid w:val="00D5743A"/>
    <w:rsid w:val="00D66FC4"/>
    <w:rsid w:val="00DE45EA"/>
    <w:rsid w:val="00DF6498"/>
    <w:rsid w:val="00E1684F"/>
    <w:rsid w:val="00E366D2"/>
    <w:rsid w:val="00E451AC"/>
    <w:rsid w:val="00E55BEF"/>
    <w:rsid w:val="00E8314E"/>
    <w:rsid w:val="00EB1862"/>
    <w:rsid w:val="00FD2541"/>
    <w:rsid w:val="00FF732F"/>
    <w:rsid w:val="01290227"/>
    <w:rsid w:val="02D00A6D"/>
    <w:rsid w:val="05714BB5"/>
    <w:rsid w:val="05B4D067"/>
    <w:rsid w:val="065A81AD"/>
    <w:rsid w:val="08745BBF"/>
    <w:rsid w:val="08CD8033"/>
    <w:rsid w:val="0A81318B"/>
    <w:rsid w:val="0AC1844D"/>
    <w:rsid w:val="0AE5BE5E"/>
    <w:rsid w:val="0B1B1623"/>
    <w:rsid w:val="0C31A3FE"/>
    <w:rsid w:val="0EF18B48"/>
    <w:rsid w:val="1002BE21"/>
    <w:rsid w:val="10967D74"/>
    <w:rsid w:val="11286E61"/>
    <w:rsid w:val="11EE4CB4"/>
    <w:rsid w:val="12AC4E9C"/>
    <w:rsid w:val="13E2608A"/>
    <w:rsid w:val="149B270E"/>
    <w:rsid w:val="154B03F2"/>
    <w:rsid w:val="15668E31"/>
    <w:rsid w:val="1744C26F"/>
    <w:rsid w:val="177C071D"/>
    <w:rsid w:val="17E099BC"/>
    <w:rsid w:val="18C9C0B7"/>
    <w:rsid w:val="1A7A332D"/>
    <w:rsid w:val="1AF85BE7"/>
    <w:rsid w:val="1C9417BD"/>
    <w:rsid w:val="1D6BABE0"/>
    <w:rsid w:val="1DA81437"/>
    <w:rsid w:val="20983ADA"/>
    <w:rsid w:val="20BD66D7"/>
    <w:rsid w:val="22651CE8"/>
    <w:rsid w:val="23696019"/>
    <w:rsid w:val="247DE079"/>
    <w:rsid w:val="2917F39C"/>
    <w:rsid w:val="29383AC0"/>
    <w:rsid w:val="2BB34C6F"/>
    <w:rsid w:val="2EBC0247"/>
    <w:rsid w:val="30A5A4CB"/>
    <w:rsid w:val="313B8F7C"/>
    <w:rsid w:val="3184643B"/>
    <w:rsid w:val="31D6FD7C"/>
    <w:rsid w:val="33E840D3"/>
    <w:rsid w:val="35081B3B"/>
    <w:rsid w:val="363B67B2"/>
    <w:rsid w:val="365C2863"/>
    <w:rsid w:val="3C2F09B4"/>
    <w:rsid w:val="3D4FF9AB"/>
    <w:rsid w:val="3E850207"/>
    <w:rsid w:val="401BE9BE"/>
    <w:rsid w:val="40F59DD6"/>
    <w:rsid w:val="41F3674D"/>
    <w:rsid w:val="426DB904"/>
    <w:rsid w:val="434B63C0"/>
    <w:rsid w:val="44F68D5D"/>
    <w:rsid w:val="461404F5"/>
    <w:rsid w:val="485D5F7B"/>
    <w:rsid w:val="4966423F"/>
    <w:rsid w:val="49BB9FC0"/>
    <w:rsid w:val="4A7DEC8B"/>
    <w:rsid w:val="4AD6FD31"/>
    <w:rsid w:val="4B3BB9DA"/>
    <w:rsid w:val="4C044E1D"/>
    <w:rsid w:val="4E4B641C"/>
    <w:rsid w:val="4E535A65"/>
    <w:rsid w:val="4EE22FA3"/>
    <w:rsid w:val="527A76DD"/>
    <w:rsid w:val="52A0F4EC"/>
    <w:rsid w:val="53220C12"/>
    <w:rsid w:val="544787B3"/>
    <w:rsid w:val="56014F91"/>
    <w:rsid w:val="595408B6"/>
    <w:rsid w:val="5CCFC794"/>
    <w:rsid w:val="6115092C"/>
    <w:rsid w:val="6373002B"/>
    <w:rsid w:val="638F0C79"/>
    <w:rsid w:val="63B317A8"/>
    <w:rsid w:val="63C22F7C"/>
    <w:rsid w:val="63C7D2A9"/>
    <w:rsid w:val="64D4C8BA"/>
    <w:rsid w:val="652F44E1"/>
    <w:rsid w:val="66CB0894"/>
    <w:rsid w:val="67409F70"/>
    <w:rsid w:val="6867D43F"/>
    <w:rsid w:val="690DCD95"/>
    <w:rsid w:val="6A91E46E"/>
    <w:rsid w:val="6AA73886"/>
    <w:rsid w:val="6B254D53"/>
    <w:rsid w:val="6C7832CA"/>
    <w:rsid w:val="6DA22E26"/>
    <w:rsid w:val="6DE8653E"/>
    <w:rsid w:val="6EB1C38E"/>
    <w:rsid w:val="6F09CC69"/>
    <w:rsid w:val="70CA7329"/>
    <w:rsid w:val="70F8BCB9"/>
    <w:rsid w:val="715F2790"/>
    <w:rsid w:val="723D173D"/>
    <w:rsid w:val="726B5104"/>
    <w:rsid w:val="7400BD82"/>
    <w:rsid w:val="774E7E38"/>
    <w:rsid w:val="776170C3"/>
    <w:rsid w:val="7897BE7C"/>
    <w:rsid w:val="7912A233"/>
    <w:rsid w:val="79500615"/>
    <w:rsid w:val="7A3F0498"/>
    <w:rsid w:val="7A4739F8"/>
    <w:rsid w:val="7A6D20E3"/>
    <w:rsid w:val="7A7BEC19"/>
    <w:rsid w:val="7B68ACB2"/>
    <w:rsid w:val="7BD501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6FF4F722-9D01-44ED-A3C4-9725E4BAC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9561E8"/>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9561E8"/>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9561E8"/>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9561E8"/>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9561E8"/>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561E8"/>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561E8"/>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561E8"/>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561E8"/>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561E8"/>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561E8"/>
    <w:rPr>
      <w:i/>
      <w:iCs/>
      <w:color w:val="365F91" w:themeColor="accent1" w:themeShade="BF"/>
    </w:rPr>
  </w:style>
  <w:style w:type="paragraph" w:styleId="Duidelijkcitaat">
    <w:name w:val="Intense Quote"/>
    <w:basedOn w:val="Standaard"/>
    <w:next w:val="Standaard"/>
    <w:link w:val="DuidelijkcitaatChar"/>
    <w:uiPriority w:val="30"/>
    <w:rsid w:val="009561E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561E8"/>
    <w:rPr>
      <w:rFonts w:ascii="Trebuchet MS" w:hAnsi="Trebuchet MS"/>
      <w:i/>
      <w:iCs/>
      <w:color w:val="365F91" w:themeColor="accent1" w:themeShade="BF"/>
    </w:rPr>
  </w:style>
  <w:style w:type="character" w:styleId="Intensieveverwijzing">
    <w:name w:val="Intense Reference"/>
    <w:basedOn w:val="Standaardalinea-lettertype"/>
    <w:uiPriority w:val="32"/>
    <w:rsid w:val="009561E8"/>
    <w:rPr>
      <w:b/>
      <w:bCs/>
      <w:smallCaps/>
      <w:color w:val="365F91" w:themeColor="accent1" w:themeShade="BF"/>
      <w:spacing w:val="5"/>
    </w:rPr>
  </w:style>
  <w:style w:type="table" w:styleId="Tabelraster">
    <w:name w:val="Table Grid"/>
    <w:basedOn w:val="Standaardtabel"/>
    <w:uiPriority w:val="59"/>
    <w:rsid w:val="00670C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rFonts w:ascii="Trebuchet MS" w:hAnsi="Trebuchet MS"/>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FD2541"/>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1ba4e77-bc28-41b1-a807-2d36bb5515bb" xsi:nil="true"/>
    <lcf76f155ced4ddcb4097134ff3c332f xmlns="c70c164b-53a0-41ce-8dd6-ea77952f812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F63193D0B4754488DB88DF488014EE6" ma:contentTypeVersion="12" ma:contentTypeDescription="Create a new document." ma:contentTypeScope="" ma:versionID="15570a1d7cb2e027f628403b56b3717c">
  <xsd:schema xmlns:xsd="http://www.w3.org/2001/XMLSchema" xmlns:xs="http://www.w3.org/2001/XMLSchema" xmlns:p="http://schemas.microsoft.com/office/2006/metadata/properties" xmlns:ns2="c70c164b-53a0-41ce-8dd6-ea77952f812f" xmlns:ns3="81ba4e77-bc28-41b1-a807-2d36bb5515bb" targetNamespace="http://schemas.microsoft.com/office/2006/metadata/properties" ma:root="true" ma:fieldsID="88251a9d48a6265ad810bebc3d081c99" ns2:_="" ns3:_="">
    <xsd:import namespace="c70c164b-53a0-41ce-8dd6-ea77952f812f"/>
    <xsd:import namespace="81ba4e77-bc28-41b1-a807-2d36bb5515b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c164b-53a0-41ce-8dd6-ea77952f81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910f980-e4f4-45de-9314-4559498517c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a4e77-bc28-41b1-a807-2d36bb5515b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1244529-27aa-48f4-9866-b17b47f97329}" ma:internalName="TaxCatchAll" ma:showField="CatchAllData" ma:web="81ba4e77-bc28-41b1-a807-2d36bb551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81ba4e77-bc28-41b1-a807-2d36bb5515bb"/>
    <ds:schemaRef ds:uri="c70c164b-53a0-41ce-8dd6-ea77952f812f"/>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1929A193-8192-4396-88C9-CB84D8FF7B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c164b-53a0-41ce-8dd6-ea77952f812f"/>
    <ds:schemaRef ds:uri="81ba4e77-bc28-41b1-a807-2d36bb551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655</Words>
  <Characters>3608</Characters>
  <Application>Microsoft Office Word</Application>
  <DocSecurity>0</DocSecurity>
  <Lines>30</Lines>
  <Paragraphs>8</Paragraphs>
  <ScaleCrop>false</ScaleCrop>
  <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man, F. (Fleur)</dc:creator>
  <cp:keywords/>
  <dc:description/>
  <cp:lastModifiedBy>Heuvelman, F. (Fleur)</cp:lastModifiedBy>
  <cp:revision>4</cp:revision>
  <dcterms:created xsi:type="dcterms:W3CDTF">2025-12-23T10:15:00Z</dcterms:created>
  <dcterms:modified xsi:type="dcterms:W3CDTF">2026-01-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63193D0B4754488DB88DF488014EE6</vt:lpwstr>
  </property>
  <property fmtid="{D5CDD505-2E9C-101B-9397-08002B2CF9AE}" pid="3" name="MediaServiceImageTags">
    <vt:lpwstr/>
  </property>
</Properties>
</file>